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0D6CE2" w14:textId="051F0625" w:rsidR="00874EEB" w:rsidRPr="006847B6" w:rsidRDefault="009F281B" w:rsidP="009B65CB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E768AB">
        <w:rPr>
          <w:rFonts w:ascii="Times New Roman" w:hAnsi="Times New Roman" w:cs="Times New Roman" w:hint="eastAsia"/>
          <w:sz w:val="28"/>
          <w:szCs w:val="28"/>
        </w:rPr>
        <w:t xml:space="preserve">Table S1 Global and regional deaths and DALYs of </w:t>
      </w:r>
      <w:r w:rsidR="009B65CB">
        <w:rPr>
          <w:rFonts w:ascii="Times New Roman" w:hAnsi="Times New Roman" w:cs="Times New Roman" w:hint="eastAsia"/>
          <w:sz w:val="28"/>
          <w:szCs w:val="28"/>
        </w:rPr>
        <w:t>CVD</w:t>
      </w:r>
      <w:r w:rsidR="009B65CB" w:rsidRPr="009B65CB">
        <w:rPr>
          <w:rFonts w:ascii="Times New Roman" w:hAnsi="Times New Roman" w:cs="Times New Roman" w:hint="eastAsia"/>
          <w:sz w:val="28"/>
          <w:szCs w:val="28"/>
        </w:rPr>
        <w:t xml:space="preserve"> Attributable to </w:t>
      </w:r>
      <w:r w:rsidR="00AC2288" w:rsidRPr="00AC2288">
        <w:rPr>
          <w:rFonts w:ascii="Times New Roman" w:hAnsi="Times New Roman" w:cs="Times New Roman" w:hint="eastAsia"/>
          <w:sz w:val="28"/>
          <w:szCs w:val="28"/>
        </w:rPr>
        <w:t>Diet Low in Seafood Omega-3 Fatty Acids</w:t>
      </w:r>
      <w:r w:rsidRPr="00E768AB">
        <w:rPr>
          <w:rFonts w:ascii="Times New Roman" w:hAnsi="Times New Roman" w:cs="Times New Roman" w:hint="eastAsia"/>
          <w:sz w:val="28"/>
          <w:szCs w:val="28"/>
        </w:rPr>
        <w:t xml:space="preserve"> in 1990 and 2021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E768AB">
        <w:rPr>
          <w:rFonts w:ascii="Times New Roman" w:hAnsi="Times New Roman" w:cs="Times New Roman" w:hint="eastAsia"/>
          <w:sz w:val="28"/>
          <w:szCs w:val="28"/>
        </w:rPr>
        <w:t>in 204 na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08"/>
        <w:gridCol w:w="2184"/>
        <w:gridCol w:w="2183"/>
        <w:gridCol w:w="2183"/>
        <w:gridCol w:w="2183"/>
        <w:gridCol w:w="2183"/>
        <w:gridCol w:w="2174"/>
      </w:tblGrid>
      <w:tr w:rsidR="0066054C" w:rsidRPr="0066054C" w14:paraId="77C2A80A" w14:textId="77777777" w:rsidTr="0066054C">
        <w:trPr>
          <w:trHeight w:val="638"/>
        </w:trPr>
        <w:tc>
          <w:tcPr>
            <w:tcW w:w="74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5B818C" w14:textId="77777777" w:rsidR="0066054C" w:rsidRPr="0066054C" w:rsidRDefault="0066054C" w:rsidP="0066054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Location</w:t>
            </w: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85DB4A" w14:textId="77777777" w:rsidR="0066054C" w:rsidRPr="0066054C" w:rsidRDefault="0066054C" w:rsidP="0066054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eaths Number in 1990</w:t>
            </w: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3A5576" w14:textId="77777777" w:rsidR="0066054C" w:rsidRPr="0066054C" w:rsidRDefault="0066054C" w:rsidP="0066054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eaths Number in 2021</w:t>
            </w: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ED76D1" w14:textId="77777777" w:rsidR="0066054C" w:rsidRPr="0066054C" w:rsidRDefault="0066054C" w:rsidP="0066054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SMR in 2021</w:t>
            </w: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F41FCB" w14:textId="77777777" w:rsidR="0066054C" w:rsidRPr="0066054C" w:rsidRDefault="0066054C" w:rsidP="0066054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ALY Number in 1990</w:t>
            </w: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748FDB" w14:textId="77777777" w:rsidR="0066054C" w:rsidRPr="0066054C" w:rsidRDefault="0066054C" w:rsidP="0066054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ALY Number in 2021</w:t>
            </w: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BF879F" w14:textId="77777777" w:rsidR="0066054C" w:rsidRPr="0066054C" w:rsidRDefault="0066054C" w:rsidP="0066054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SDR in 2021</w:t>
            </w:r>
          </w:p>
        </w:tc>
      </w:tr>
      <w:tr w:rsidR="0066054C" w:rsidRPr="0066054C" w14:paraId="44917264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57A3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hin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DC60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6638.0466 (94407.2641, 11739.17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2C9A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2410.2424 (133501.9420, 13118.62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F8EC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1187 (7.6337, 0.76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4F9C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92558.2524 (2656747.4525, 340659.82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E20F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28781.4914 (2626045.2234, 265229.08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3013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4.9000 (135.8970, 13.9067)</w:t>
            </w:r>
          </w:p>
        </w:tc>
      </w:tr>
      <w:tr w:rsidR="0066054C" w:rsidRPr="0066054C" w14:paraId="5E6BD9AC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E4C0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emocratic People's Republic of Kore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6AED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23.5617 (2391.2060, 260.90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F085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83.3159 (7636.1596, 818.21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0947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.5617 (25.1614, 2.64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CEB1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292.5979 (65729.0635, 7944.09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43C1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3890.5564 (198968.5741, 23030.85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2B4B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9.3017 (610.0287, 69.5469)</w:t>
            </w:r>
          </w:p>
        </w:tc>
      </w:tr>
      <w:tr w:rsidR="0066054C" w:rsidRPr="0066054C" w14:paraId="3C5F0F25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A8BC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aiwan (Province of China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21C0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5.0491 (454.8545, 39.12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A093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5.2078 (272.1274, 21.59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15B0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877 (0.6214, 0.05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EDF2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481.7866 (10421.7160, 955.67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3EEC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56.6655 (4976.8315, 440.47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C1BB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8750 (12.3891, 1.1186)</w:t>
            </w:r>
          </w:p>
        </w:tc>
      </w:tr>
      <w:tr w:rsidR="0066054C" w:rsidRPr="0066054C" w14:paraId="4A720FDB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4E0F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ambod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784D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4.2812 (534.3114, 59.49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F80B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4.4800 (292.9103, 25.31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A0C9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4270 (3.1289, 0.27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2503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419.6323 (16074.1162, 1905.39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CAAA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82.9818 (7462.1852, 669.70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B532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.7038 (62.3890, 5.4343)</w:t>
            </w:r>
          </w:p>
        </w:tc>
      </w:tr>
      <w:tr w:rsidR="0066054C" w:rsidRPr="0066054C" w14:paraId="049DD67A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714B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Indones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3316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949.4705 (13963.7033, 1613.61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B5D1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277.7299 (17764.1928, 1834.95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E196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4806 (8.4315, 0.84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2A35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1992.1582 (448169.1246, 56504.93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24AA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8769.8855 (529778.1655, 58187.53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6CC0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7.1114 (202.7374, 21.7604)</w:t>
            </w:r>
          </w:p>
        </w:tc>
      </w:tr>
      <w:tr w:rsidR="0066054C" w:rsidRPr="0066054C" w14:paraId="14DBCE67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9C70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Lao People's Democratic Republi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661E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0.2052 (677.9073, 76.87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640B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7.4924 (257.2046, 22.987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CB07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2858 (6.7164, 0.55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AFA8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002.0931 (21093.7233, 2570.95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B094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15.4471 (7276.6221, 662.35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0C89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1.4896 (144.4206, 13.0427)</w:t>
            </w:r>
          </w:p>
        </w:tc>
      </w:tr>
      <w:tr w:rsidR="0066054C" w:rsidRPr="0066054C" w14:paraId="3A9776E9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A09D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alays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7DDA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3.2610 (562.0041, 53.81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E84F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7.0609 (241.0117, 16.33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FCDF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4097 (1.0050, 0.06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DA5E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276.3442 (14145.2509, 1455.60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307E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53.1277 (5707.2427, 386.64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3198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1510 (20.2349, 1.4245)</w:t>
            </w:r>
          </w:p>
        </w:tc>
      </w:tr>
      <w:tr w:rsidR="0066054C" w:rsidRPr="0066054C" w14:paraId="2E6392EE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98FD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aldive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F8C6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363 (0.1182, 0.00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979A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13 (0.0101, 0.00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D8EE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05 (0.0039, 0.00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F2E0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2114 (3.9306, 0.06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55F5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194 (0.1769, 0.00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676A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61 (0.0469, 0.0000)</w:t>
            </w:r>
          </w:p>
        </w:tc>
      </w:tr>
      <w:tr w:rsidR="0066054C" w:rsidRPr="0066054C" w14:paraId="30D91907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8844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yanma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6C2F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06.7875 (7148.5014, 834.77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2B2F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59.0833 (1600.9996, 123.89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92FE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9068 (3.8817, 0.30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0BB1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3883.0011 (217818.1571, 27432.65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738D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264.9346 (37972.1378, 2970.48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BE91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.5200 (80.0203, 6.3024)</w:t>
            </w:r>
          </w:p>
        </w:tc>
      </w:tr>
      <w:tr w:rsidR="0066054C" w:rsidRPr="0066054C" w14:paraId="687E91BD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1F21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Philippine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1404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46.7082 (2283.5065, 228.91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CFC6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17.3669 (3374.7962, 299.42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ADB5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2154 (4.6705, 0.41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EA5F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841.7098 (70424.0311, 7701.30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13E6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591.3574 (96137.8900, 8838.27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4019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2.2860 (108.0545, 9.9390)</w:t>
            </w:r>
          </w:p>
        </w:tc>
      </w:tr>
      <w:tr w:rsidR="0066054C" w:rsidRPr="0066054C" w14:paraId="2B187761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9F83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ri Lank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4602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53.6000 (1825.1678, 210.11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9698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46.5730 (1479.1962, 126.33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2EE3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0659 (6.1390, 0.51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A4D7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798.0942 (50904.1325, 6189.76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B782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681.0849 (33922.2900, 3053.97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D051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8.2887 (130.6962, 11.8380)</w:t>
            </w:r>
          </w:p>
        </w:tc>
      </w:tr>
      <w:tr w:rsidR="0066054C" w:rsidRPr="0066054C" w14:paraId="52CBD246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8970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hailan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7031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02.1908 (2210.0742, 231.90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E8CD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03.1027 (1516.5971, 122.14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E7EE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6661 (1.4292, 0.12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8545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617.2837 (58410.5355, 6506.592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86C5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289.2861 (32290.9489, 2799.00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029A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.3102 (32.3862, 2.9503)</w:t>
            </w:r>
          </w:p>
        </w:tc>
      </w:tr>
      <w:tr w:rsidR="0066054C" w:rsidRPr="0066054C" w14:paraId="62A92866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EAE0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imor-Lest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64FC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5.5490 (75.1378, 10.929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E6E7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9.5346 (264.0819, 30.346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08C6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.7451 (34.9879, 3.85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7BFE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87.0802 (2426.4984, 370.20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A1BB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973.8173 (7091.5865, 876.00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6460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56.7484 (808.6171, 98.3316)</w:t>
            </w:r>
          </w:p>
        </w:tc>
      </w:tr>
      <w:tr w:rsidR="0066054C" w:rsidRPr="0066054C" w14:paraId="30CA9ABC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FB13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Viet Nam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D5A0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38.4185 (3816.0691, 410.87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28A7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26.9403 (2682.7150, 223.24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7CB1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6031 (3.2342, 0.272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7A1A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4038.0103 (93992.6195, 11049.64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14B2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630.8640 (59886.4237, 4970.29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CD59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.8539 (61.9334, 5.1964)</w:t>
            </w:r>
          </w:p>
        </w:tc>
      </w:tr>
      <w:tr w:rsidR="0066054C" w:rsidRPr="0066054C" w14:paraId="3340DCA7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EDD7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Fij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2D66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.6799 (54.3177, 6.008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8F64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.1582 (63.6799, 5.42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CE41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0742 (10.1186, 0.86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778E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05.6522 (1872.9366, 213.21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656B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44.8276 (1896.1621, 156.82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97CA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8.8821 (233.5282, 19.8227)</w:t>
            </w:r>
          </w:p>
        </w:tc>
      </w:tr>
      <w:tr w:rsidR="0066054C" w:rsidRPr="0066054C" w14:paraId="130CE80B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DCA6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Kiribat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AEC8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3651 (0.7854, 0.05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0840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6413 (1.5648, 0.12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5047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0872 (2.6490, 0.212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9047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.8340 (26.1308, 1.87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E6FF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.7281 (49.0605, 4.266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A9CC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.6613 (60.6205, 5.1167)</w:t>
            </w:r>
          </w:p>
        </w:tc>
      </w:tr>
      <w:tr w:rsidR="0066054C" w:rsidRPr="0066054C" w14:paraId="57254329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EA37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arshall Island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30D2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2982 (2.4318, 0.29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BD50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5040 (4.8941, 0.52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7405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7250 (15.0875, 1.62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AF25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1.7038 (76.7151, 9.72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FACB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7.4319 (168.6237, 18.32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1389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2.9660 (390.1704, 42.4410)</w:t>
            </w:r>
          </w:p>
        </w:tc>
      </w:tr>
      <w:tr w:rsidR="0066054C" w:rsidRPr="0066054C" w14:paraId="749094A6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E663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icronesia (Federated States of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4428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6567 (8.7248, 0.88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8A96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6336 (11.0547, 1.12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8B4E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5506 (16.6868, 1.59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0065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4.7050 (269.3182, 29.294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0E37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0.8752 (341.8254, 37.23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349B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9.5845 (424.6528, 43.4997)</w:t>
            </w:r>
          </w:p>
        </w:tc>
      </w:tr>
      <w:tr w:rsidR="0066054C" w:rsidRPr="0066054C" w14:paraId="62F9DE1E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39EF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apua New Guine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62A8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3.2579 (321.2742, 37.77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AF4E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3.0846 (823.9023, 81.42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23D0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1025 (16.5228, 1.48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BF9C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293.9238 (11254.0576, 1321.24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B198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834.3257 (28475.0933, 2929.92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EDA4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2.8783 (431.2077, 42.5559)</w:t>
            </w:r>
          </w:p>
        </w:tc>
      </w:tr>
      <w:tr w:rsidR="0066054C" w:rsidRPr="0066054C" w14:paraId="4D2E2108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B017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Samo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2E5A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8788 (7.3699, 0.756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1FC5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1365 (6.4791, 0.62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A249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4898 (5.2549, 0.47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A9B4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5.8702 (209.7846, 20.43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3FEB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3.0595 (169.8951, 16.91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E5E2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6.0886 (114.0279, 11.5246)</w:t>
            </w:r>
          </w:p>
        </w:tc>
      </w:tr>
      <w:tr w:rsidR="0066054C" w:rsidRPr="0066054C" w14:paraId="25F8EC2F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6123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olomon Island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5877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.8357 (22.8341, 2.07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9F49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.8137 (62.7648, 6.91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7EB1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9929 (19.2140, 2.00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3973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7.1538 (744.9322, 71.22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D178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76.2870 (2069.6509, 222.29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CB49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4.7327 (489.2944, 53.4352)</w:t>
            </w:r>
          </w:p>
        </w:tc>
      </w:tr>
      <w:tr w:rsidR="0066054C" w:rsidRPr="0066054C" w14:paraId="31B842FA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98D2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ong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824D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6806 (3.3630, 0.33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9737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5034 (3.1981, 0.27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F7AA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9419 (4.0978, 0.34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0BA5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7.5247 (93.6728, 9.60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8C65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.6615 (79.5495, 6.80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DB65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.7105 (97.6164, 8.1853)</w:t>
            </w:r>
          </w:p>
        </w:tc>
      </w:tr>
      <w:tr w:rsidR="0066054C" w:rsidRPr="0066054C" w14:paraId="30CD0B0A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E4CD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Vanuatu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6635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9658 (13.1829, 1.38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CEF6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.6074 (37.5415, 4.08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8CEC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.1046 (23.1286, 2.43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1A75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5.7789 (437.1337, 49.38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EC3C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46.8615 (1219.9223, 140.69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8673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3.9754 (597.8191, 66.0789)</w:t>
            </w:r>
          </w:p>
        </w:tc>
      </w:tr>
      <w:tr w:rsidR="0066054C" w:rsidRPr="0066054C" w14:paraId="2705D5B0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D58D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rme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64AF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95.0734 (1674.3394, 203.32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76A5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69.2674 (1846.2602, 214.47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70F2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.0194 (43.0860, 5.04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C2D1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459.6591 (38659.1571, 5005.97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9DB5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472.9404 (36069.1538, 4447.24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05D3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11.3203 (852.1803, 106.6957)</w:t>
            </w:r>
          </w:p>
        </w:tc>
      </w:tr>
      <w:tr w:rsidR="0066054C" w:rsidRPr="0066054C" w14:paraId="2EB7BBAC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3835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Azerbaij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1DE7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88.5053 (3481.6115, 441.69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F865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21.3264 (5051.4459, 552.79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1AA0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.8439 (61.4824, 6.49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469A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3801.1146 (87138.9894, 11918.45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6958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8864.4072 (117712.0748, 13757.81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2E56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95.0256 (1195.8977, 134.4138)</w:t>
            </w:r>
          </w:p>
        </w:tc>
      </w:tr>
      <w:tr w:rsidR="0066054C" w:rsidRPr="0066054C" w14:paraId="3253FD70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776B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eorg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35F3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17.5648 (4286.9510, 504.05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9AFE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90.7578 (1560.6623, 163.51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E1DB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.5660 (25.3013, 2.726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6C56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8073.7546 (97032.7624, 12016.07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0DF8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086.8886 (32774.7306, 3707.51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C44B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3.7219 (585.0401, 68.1852)</w:t>
            </w:r>
          </w:p>
        </w:tc>
      </w:tr>
      <w:tr w:rsidR="0066054C" w:rsidRPr="0066054C" w14:paraId="0C79D254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E81E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Kazakhst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B9C4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62.4833 (7052.7750, 867.95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6D2D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05.6946 (6040.4396, 657.63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4534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.9439 (42.7493, 4.50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BD9A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6428.2379 (172245.0488, 22448.27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AD0F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3892.8247 (128623.1092, 14883.72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F44A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2.7483 (779.8237, 87.2535)</w:t>
            </w:r>
          </w:p>
        </w:tc>
      </w:tr>
      <w:tr w:rsidR="0066054C" w:rsidRPr="0066054C" w14:paraId="3E672922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6863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Kyrgyzst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760B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41.0381 (1720.5244, 220.56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7296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86.5694 (2487.7634, 317.24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CEA4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.6191 (64.1463, 7.86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3872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746.4068 (42508.0665, 5741.38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5685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668.5397 (57308.6800, 7713.61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1BFC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38.4502 (1218.3957, 160.4398)</w:t>
            </w:r>
          </w:p>
        </w:tc>
      </w:tr>
      <w:tr w:rsidR="0066054C" w:rsidRPr="0066054C" w14:paraId="085D74A8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1D02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ongol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B10A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52.1391 (768.2086, 94.36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9CDA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61.2565 (928.7712, 118.30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2448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.6921 (52.1703, 6.238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AA00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090.6224 (18989.4402, 2432.26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9982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819.2964 (24283.0977, 3268.79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F4D8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25.2325 (1033.7348, 132.8493)</w:t>
            </w:r>
          </w:p>
        </w:tc>
      </w:tr>
      <w:tr w:rsidR="0066054C" w:rsidRPr="0066054C" w14:paraId="20627F01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1114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Tajikist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F6AE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80.5617 (1978.8671, 242.25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5625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52.4675 (2785.2997, 323.51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B249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.9721 (61.6772, 6.91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84F9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139.6236 (48342.6177, 6308.37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1077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346.3553 (70517.3266, 8525.82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7B33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30.2537 (1228.0406, 144.1351)</w:t>
            </w:r>
          </w:p>
        </w:tc>
      </w:tr>
      <w:tr w:rsidR="0066054C" w:rsidRPr="0066054C" w14:paraId="6828EA6E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EFAD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urkmenist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8F94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52.4297 (1280.4962, 149.58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FA1B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35.5014 (1848.5399, 208.14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B8E3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.8278 (53.5509, 5.75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AEE4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090.8603 (31543.1914, 3914.45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4ED8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185.9336 (44926.8591, 5459.77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8D03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26.4289 (1109.9651, 130.5282)</w:t>
            </w:r>
          </w:p>
        </w:tc>
      </w:tr>
      <w:tr w:rsidR="0066054C" w:rsidRPr="0066054C" w14:paraId="1DD74182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661F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Uzbekist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A138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020.4608 (8321.6613, 1060.00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D16F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048.7854 (17262.0101, 1950.97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6B62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.3096 (80.2033, 8.75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7E23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0473.1455 (193076.4983, 26861.35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F551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0266.3679 (419223.9286, 50662.45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F406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56.9588 (1634.8745, 188.6992)</w:t>
            </w:r>
          </w:p>
        </w:tc>
      </w:tr>
      <w:tr w:rsidR="0066054C" w:rsidRPr="0066054C" w14:paraId="64EB2216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8DCA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lba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52CD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4.8492 (672.7134, 82.01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5DC7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65.7634 (1177.3578, 123.632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8A3F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.4343 (29.1420, 3.067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62A3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503.1601 (15233.5771, 2024.21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D8B5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189.2264 (21006.0815, 2372.96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6836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7.2302 (510.7155, 58.9758)</w:t>
            </w:r>
          </w:p>
        </w:tc>
      </w:tr>
      <w:tr w:rsidR="0066054C" w:rsidRPr="0066054C" w14:paraId="579122EA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79DE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osnia and Herzegovin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08C3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46.5489 (1749.0698, 216.96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F0A4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69.6552 (1749.3594, 183.56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9C41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.5162 (27.9105, 2.95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3B98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917.5110 (43817.9020, 5860.75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286A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434.0469 (32816.0606, 3491.29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5920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7.0394 (545.4213, 59.3704)</w:t>
            </w:r>
          </w:p>
        </w:tc>
      </w:tr>
      <w:tr w:rsidR="0066054C" w:rsidRPr="0066054C" w14:paraId="5DEDC8A2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5405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Bulgar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2924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99.4790 (6574.7419, 758.09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1FEF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43.8146 (4769.0931, 519.77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F0F6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.3240 (34.8943, 3.92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F2C8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5863.5112 (144658.8155, 17628.16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AFFE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4596.4325 (92668.3019, 10836.01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8B6E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7.0913 (741.6416, 90.4393)</w:t>
            </w:r>
          </w:p>
        </w:tc>
      </w:tr>
      <w:tr w:rsidR="0066054C" w:rsidRPr="0066054C" w14:paraId="2A49FB87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6CD5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roat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037F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33.7384 (2656.4962, 280.50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F721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01.7143 (1808.1958, 170.56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7DBB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4372 (18.7532, 1.81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466F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691.8099 (54058.3594, 6003.94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E5AF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972.6603 (28590.7775, 2839.52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44B4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2.0814 (321.6844, 33.8891)</w:t>
            </w:r>
          </w:p>
        </w:tc>
      </w:tr>
      <w:tr w:rsidR="0066054C" w:rsidRPr="0066054C" w14:paraId="022D83FA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33E2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zech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5909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941.7753 (6704.6364, 758.78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943C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94.3593 (3909.0213, 379.99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A0F6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6044 (16.9022, 1.67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E6BD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5749.2555 (142375.0139, 16859.62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AF2A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379.8383 (63826.1365, 6389.46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B3C8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2.3308 (300.0072, 31.0696)</w:t>
            </w:r>
          </w:p>
        </w:tc>
      </w:tr>
      <w:tr w:rsidR="0066054C" w:rsidRPr="0066054C" w14:paraId="2AEEB674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CB03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Hungar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0EFC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55.3263 (6444.2944, 714.013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B357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32.9512 (4399.0698, 456.22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F6C2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.2279 (21.0336, 2.22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4DE0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7988.0285 (148045.7004, 17508.75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74FF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5887.0718 (77989.8097, 8479.82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2CBB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4.5345 (411.8730, 46.7571)</w:t>
            </w:r>
          </w:p>
        </w:tc>
      </w:tr>
      <w:tr w:rsidR="0066054C" w:rsidRPr="0066054C" w14:paraId="03955711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A3AB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North Macedo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C19C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5.6045 (737.7169, 96.052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6058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06.0579 (886.5172, 91.539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F70F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.5126 (36.4470, 3.70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CF0B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181.8356 (17925.1292, 2476.78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C9A6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761.3511 (18680.3559, 2030.79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BC15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8.2545 (639.1508, 69.5189)</w:t>
            </w:r>
          </w:p>
        </w:tc>
      </w:tr>
      <w:tr w:rsidR="0066054C" w:rsidRPr="0066054C" w14:paraId="638C3AAF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9D19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Montenegr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A39F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0.3932 (175.1344, 20.05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F783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6.5361 (263.4867, 26.50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4105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.2700 (31.0556, 3.164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3367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02.3185 (4039.1444, 494.93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D45C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51.2890 (4988.4321, 545.168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BA9C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5.5583 (550.8763, 60.7403)</w:t>
            </w:r>
          </w:p>
        </w:tc>
      </w:tr>
      <w:tr w:rsidR="0066054C" w:rsidRPr="0066054C" w14:paraId="7DCE403B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4493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olan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A275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227.9096 (19310.9028, 2190.08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4E6D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840.5508 (10784.5674, 1077.27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8879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6342 (13.9827, 1.42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6A29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8539.9074 (449421.0260, 54480.43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95D7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2093.1424 (183851.5055, 19487.63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4794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4.5769 (256.8408, 28.0556)</w:t>
            </w:r>
          </w:p>
        </w:tc>
      </w:tr>
      <w:tr w:rsidR="0066054C" w:rsidRPr="0066054C" w14:paraId="463A4C22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31FA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oma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22C3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986.6114 (11908.5089, 1370.70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674F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364.4207 (9777.3583, 1009.69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2433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.7026 (24.8965, 2.59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91E6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6207.4632 (259935.7969, 32338.92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0EAB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9457.3256 (179185.3904, 18689.64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9C51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2.5034 (502.6302, 53.7051)</w:t>
            </w:r>
          </w:p>
        </w:tc>
      </w:tr>
      <w:tr w:rsidR="0066054C" w:rsidRPr="0066054C" w14:paraId="4B3ABC91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7934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erb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A36A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47.1215 (4972.0652, 589.15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07EE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89.6008 (5090.7025, 576.68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1986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.1334 (30.0251, 3.45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130A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5516.7929 (108762.8267, 13712.62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4C3E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1300.5236 (89768.8266, 10434.727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C15B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1.2233 (559.5967, 66.6486)</w:t>
            </w:r>
          </w:p>
        </w:tc>
      </w:tr>
      <w:tr w:rsidR="0066054C" w:rsidRPr="0066054C" w14:paraId="4AEA037C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0D66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lovak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DEB1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91.7785 (3602.5219, 405.03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0714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08.6481 (2699.4403, 281.87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672C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.0720 (28.7659, 3.02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F23A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560.3058 (78439.5137, 9398.622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776D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945.0739 (46966.9994, 5275.93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6E05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1.8127 (504.4961, 58.2080)</w:t>
            </w:r>
          </w:p>
        </w:tc>
      </w:tr>
      <w:tr w:rsidR="0066054C" w:rsidRPr="0066054C" w14:paraId="10463288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492A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Slove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9D12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6.9427 (571.5592, 63.05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9948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9.7512 (354.0462, 34.17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3739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8519 (6.7373, 0.67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5D6B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049.2516 (12038.3253, 1391.852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A540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86.8042 (5888.5937, 616.96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5DFC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5.9330 (131.0874, 14.3894)</w:t>
            </w:r>
          </w:p>
        </w:tc>
      </w:tr>
      <w:tr w:rsidR="0066054C" w:rsidRPr="0066054C" w14:paraId="0AAFBEBA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D341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ela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4486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53.6037 (6481.1627, 701.92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A363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91.4328 (6661.3640, 589.81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EA88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.2032 (41.0713, 3.69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541D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8882.0538 (131789.3978, 15206.10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C222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8135.4880 (124729.7694, 12202.37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844A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7.9876 (795.2960, 79.7726)</w:t>
            </w:r>
          </w:p>
        </w:tc>
      </w:tr>
      <w:tr w:rsidR="0066054C" w:rsidRPr="0066054C" w14:paraId="61AA2A76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48E4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Esto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245A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0.4936 (792.5824, 76.43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7030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9.6575 (213.8121, 17.84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C7BA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0437 (5.8915, 0.49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FF05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885.9238 (14369.9367, 1454.11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4D29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67.9083 (2468.9643, 202.58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FA42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.4941 (70.5195, 5.8882)</w:t>
            </w:r>
          </w:p>
        </w:tc>
      </w:tr>
      <w:tr w:rsidR="0066054C" w:rsidRPr="0066054C" w14:paraId="6BB62900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BE21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Latv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D2B1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76.7880 (1218.1735, 118.43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A63E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9.3725 (541.4509, 47.76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6586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1266 (11.7485, 1.04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A1A9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835.7540 (24130.0195, 2504.76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B156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516.5052 (8571.2405, 770.64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0144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4.0998 (218.0142, 19.6801)</w:t>
            </w:r>
          </w:p>
        </w:tc>
      </w:tr>
      <w:tr w:rsidR="0066054C" w:rsidRPr="0066054C" w14:paraId="5FF9A539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FDCF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Lithua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C9BD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82.5022 (1102.6876, 102.69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4469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0.9124 (383.0507, 31.98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5493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5779 (5.4828, 0.45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62B4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875.5459 (20359.4370, 2138.74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6A9F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73.2575 (5318.3733, 431.85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44A7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9.5850 (87.2098, 7.0534)</w:t>
            </w:r>
          </w:p>
        </w:tc>
      </w:tr>
      <w:tr w:rsidR="0066054C" w:rsidRPr="0066054C" w14:paraId="1345A85D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46E6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Republic of Moldov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D029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85.5217 (2384.2323, 270.06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9678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07.5638 (2273.6909, 244.44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44AA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.8364 (37.8669, 4.11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0C88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042.7436 (50622.6528, 6037.85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8BC8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620.0344 (45272.1471, 5340.26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6563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57.7206 (775.8140, 92.3672)</w:t>
            </w:r>
          </w:p>
        </w:tc>
      </w:tr>
      <w:tr w:rsidR="0066054C" w:rsidRPr="0066054C" w14:paraId="6A6C6555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8B65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ussian Federatio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867D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517.5475 (50113.4282, 5376.06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5B37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865.9100 (40923.7335, 4247.05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209A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1982 (17.2354, 1.79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96BC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37859.3269 (1104676.4717, 127243.70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9049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7147.8879 (794607.3521, 84994.21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1F76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6.2916 (347.0186, 37.4841)</w:t>
            </w:r>
          </w:p>
        </w:tc>
      </w:tr>
      <w:tr w:rsidR="0066054C" w:rsidRPr="0066054C" w14:paraId="0D979296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85C1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Ukrain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20C5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547.5692 (29687.5692, 2974.31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0369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600.5386 (39917.0997, 4068.88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B995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.4649 (50.3945, 5.20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6B84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3739.6354 (593865.4319, 62498.504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890E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94089.7586 (721986.4789, 77146.67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BB33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19.6919 (947.7112, 102.7591)</w:t>
            </w:r>
          </w:p>
        </w:tc>
      </w:tr>
      <w:tr w:rsidR="0066054C" w:rsidRPr="0066054C" w14:paraId="18059E2F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F482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runei Darussalam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FDAD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1005 (6.1863, 0.64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AEEF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6505 (13.0942, 1.23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EBF3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3594 (4.6783, 0.42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B7FD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3.4880 (182.4960, 19.68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5597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3.8698 (388.0621, 41.21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600B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1.6328 (99.1435, 9.6433)</w:t>
            </w:r>
          </w:p>
        </w:tc>
      </w:tr>
      <w:tr w:rsidR="0066054C" w:rsidRPr="0066054C" w14:paraId="2785DBAB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22BA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Jap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21A9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3.9460 (543.1526, 40.92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3A43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.9133 (104.4966, 3.09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EDD9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43 (0.0140, 0.00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8CCD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75.5506 (8898.7460, 763.92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82BA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3.3918 (1020.4264, 35.918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F78B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548 (0.1701, 0.0066)</w:t>
            </w:r>
          </w:p>
        </w:tc>
      </w:tr>
      <w:tr w:rsidR="0066054C" w:rsidRPr="0066054C" w14:paraId="25D5EBAC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8FFE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Republic of Kore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DC6A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6.1912 (565.3946, 49.38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C274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7.4321 (272.2858, 16.79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AAFD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226 (0.3147, 0.01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9CDE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883.1532 (13689.6687, 1296.324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C493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24.5535 (3911.7376, 265.35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1B55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8861 (4.4558, 0.3197)</w:t>
            </w:r>
          </w:p>
        </w:tc>
      </w:tr>
      <w:tr w:rsidR="0066054C" w:rsidRPr="0066054C" w14:paraId="1F8CC6D4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EFA0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ingapor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9CE0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8.5685 (99.0951, 8.684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0EDC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3876 (9.8729, 0.36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FD1D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415 (0.1201, 0.00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16B4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76.8367 (2548.7811, 241.48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CBA7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3.7566 (211.4777, 9.153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B1C6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8868 (2.5393, 0.1106)</w:t>
            </w:r>
          </w:p>
        </w:tc>
      </w:tr>
      <w:tr w:rsidR="0066054C" w:rsidRPr="0066054C" w14:paraId="171E8B77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463B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ustral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2663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62.8798 (3659.8565, 357.16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8BDE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92.1462 (1700.1968, 160.47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AF46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7316 (3.2268, 0.32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0024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1048.9863 (70172.0784, 7350.91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3D08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296.3537 (26151.5836, 2715.72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3C58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.1815 (58.8700, 6.2042)</w:t>
            </w:r>
          </w:p>
        </w:tc>
      </w:tr>
      <w:tr w:rsidR="0066054C" w:rsidRPr="0066054C" w14:paraId="1D172C1B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9148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New Zealan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5064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8.3517 (796.3196, 78.91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FF64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4.6162 (402.4758, 38.62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85CD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3700 (4.4201, 0.43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D489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225.8372 (16343.2695, 1719.84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5B49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74.9108 (6446.4136, 690.09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D335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.6043 (77.0691, 8.6608)</w:t>
            </w:r>
          </w:p>
        </w:tc>
      </w:tr>
      <w:tr w:rsidR="0066054C" w:rsidRPr="0066054C" w14:paraId="56A2254A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3D4C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ndorr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6053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5594 (6.4681, 0.65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3210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1677 (7.6557, 0.718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670F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3970 (4.3944, 0.414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89DC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2.9802 (149.4559, 16.03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8CFD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2.9254 (131.3454, 13.35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AB6C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.0191 (83.5506, 8.5986)</w:t>
            </w:r>
          </w:p>
        </w:tc>
      </w:tr>
      <w:tr w:rsidR="0066054C" w:rsidRPr="0066054C" w14:paraId="03CCB746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D689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Austr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33BF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58.0506 (3117.8707, 336.33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0EA1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61.0559 (1625.5348, 148.58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07ED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7918 (7.1465, 0.66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FEBA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470.6291 (57767.4202, 6467.24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154B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194.1887 (22581.4282, 2181.17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CD17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2.2608 (113.7268, 11.5206)</w:t>
            </w:r>
          </w:p>
        </w:tc>
      </w:tr>
      <w:tr w:rsidR="0066054C" w:rsidRPr="0066054C" w14:paraId="78025480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FA14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elgium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A875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51.6993 (1914.7812, 178.05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6118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7.0831 (687.0537, 61.19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C5A5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2251 (2.3884, 0.22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288D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837.4677 (35949.7793, 3488.52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91DD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487.2245 (10862.0555, 1018.99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98FE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.3787 (45.9751, 4.4389)</w:t>
            </w:r>
          </w:p>
        </w:tc>
      </w:tr>
      <w:tr w:rsidR="0066054C" w:rsidRPr="0066054C" w14:paraId="4463BEA2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0AC9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yp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8BFB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1.9960 (198.3746, 20.45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0B50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7.2094 (146.1198, 13.42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E126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6630 (8.9452, 0.79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3F39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56.2106 (3910.9118, 420.65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4FEB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47.5227 (2682.3896, 253.47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B721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9.4400 (148.5303, 14.0841)</w:t>
            </w:r>
          </w:p>
        </w:tc>
      </w:tr>
      <w:tr w:rsidR="0066054C" w:rsidRPr="0066054C" w14:paraId="3E1489A0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5192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enmark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DD6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02.5420 (1694.7113, 161.09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6BCA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3.7047 (355.0668, 33.06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F905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3915 (2.6646, 0.252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1D66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086.4879 (29452.9659, 2995.68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B74F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70.1251 (5620.3566, 540.37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2835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.9433 (48.6715, 4.9217)</w:t>
            </w:r>
          </w:p>
        </w:tc>
      </w:tr>
      <w:tr w:rsidR="0066054C" w:rsidRPr="0066054C" w14:paraId="1A31EBE7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098B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Finlan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06DC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1.3575 (852.8021, 68.28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0C42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4.5680 (394.5721, 29.53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13FD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0873 (2.3020, 0.17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A0B3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722.5464 (15422.7001, 1334.15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E2CF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77.6950 (4785.5638, 356.79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F67E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.1406 (31.1885, 2.4062)</w:t>
            </w:r>
          </w:p>
        </w:tc>
      </w:tr>
      <w:tr w:rsidR="0066054C" w:rsidRPr="0066054C" w14:paraId="6E7593C4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3AE6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Franc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547D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14.9080 (4733.5687, 430.56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2722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93.1139 (2453.7252, 201.77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1201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6168 (1.2649, 0.10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93D3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996.7015 (77642.0671, 7715.41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D600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186.1948 (35050.5731, 3033.984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A0DF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.4496 (23.0497, 2.0638)</w:t>
            </w:r>
          </w:p>
        </w:tc>
      </w:tr>
      <w:tr w:rsidR="0066054C" w:rsidRPr="0066054C" w14:paraId="5449DB48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2AF6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erman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FDD2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371.8923 (36362.2445, 3822.46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4201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760.6662 (16223.4314, 1684.39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02D8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8214 (7.0576, 0.74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F9B1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6045.5736 (673341.2608, 75675.97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C9AC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8070.9826 (248668.7314, 26924.33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B196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1.6931 (126.4468, 14.2842)</w:t>
            </w:r>
          </w:p>
        </w:tc>
      </w:tr>
      <w:tr w:rsidR="0066054C" w:rsidRPr="0066054C" w14:paraId="64086940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E3DC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reec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51FB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15.0552 (2538.9506, 246.462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D6A5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77.2763 (2326.1869, 236.377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58FC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6259 (8.3590, 0.89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9AF0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080.5961 (50638.3804, 5302.16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C119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936.0052 (39486.3696, 4319.186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C496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2.8079 (181.5569, 20.6811)</w:t>
            </w:r>
          </w:p>
        </w:tc>
      </w:tr>
      <w:tr w:rsidR="0066054C" w:rsidRPr="0066054C" w14:paraId="2F642476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AB9F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Icelan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DA41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0358 (4.8433, 0.29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C818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8904 (2.3650, 0.12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3332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208 (0.3278, 0.01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F123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.6256 (69.2736, 4.64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AFC7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7881 (29.4010, 1.626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4EA7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6589 (4.2652, 0.2543)</w:t>
            </w:r>
          </w:p>
        </w:tc>
      </w:tr>
      <w:tr w:rsidR="0066054C" w:rsidRPr="0066054C" w14:paraId="253CB167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78A0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Irelan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7DDA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82.0846 (1039.2162, 110.14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E393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5.6549 (206.2367, 20.16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5B0A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2542 (2.4374, 0.23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6969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861.3140 (20827.2998, 2237.87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BE0D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67.6114 (3167.8168, 303.41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E7F7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.1922 (41.1634, 3.8759)</w:t>
            </w:r>
          </w:p>
        </w:tc>
      </w:tr>
      <w:tr w:rsidR="0066054C" w:rsidRPr="0066054C" w14:paraId="2DA45ED1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E86A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Israe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14E8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9.3586 (683.7520, 66.62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F376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3.3985 (285.2910, 25.32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E90B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0253 (2.0289, 0.18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28BD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502.2369 (13338.4047, 1332.69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B2B9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68.8860 (4337.1131, 426.27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3349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.9284 (34.7575, 3.4090)</w:t>
            </w:r>
          </w:p>
        </w:tc>
      </w:tr>
      <w:tr w:rsidR="0066054C" w:rsidRPr="0066054C" w14:paraId="25960AC9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63DF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Ital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4C00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658.3227 (10129.8648, 1034.689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740A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945.7184 (7339.8239, 766.039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73EE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0968 (3.7985, 0.41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4D24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0701.0426 (191800.9118, 21155.49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4982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7299.5373 (103228.5181, 11075.29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E1B9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.0025 (67.9445, 7.3609)</w:t>
            </w:r>
          </w:p>
        </w:tc>
      </w:tr>
      <w:tr w:rsidR="0066054C" w:rsidRPr="0066054C" w14:paraId="73238A5F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8961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Luxembourg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1C3E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.6908 (74.6724, 7.28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4169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.4543 (29.8994, 2.82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414E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2684 (2.4459, 0.23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368B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90.0474 (1422.1949, 153.11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428A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4.2513 (468.2528, 44.59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8DDD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.0439 (41.6527, 3.9811)</w:t>
            </w:r>
          </w:p>
        </w:tc>
      </w:tr>
      <w:tr w:rsidR="0066054C" w:rsidRPr="0066054C" w14:paraId="50EE1CCD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055B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alt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573C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3.5148 (93.7183, 9.26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6428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.6068 (41.2902, 3.473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3DEB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8800 (3.7138, 0.31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49F0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02.2715 (1921.6575, 201.877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5830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0.6873 (631.5520, 54.14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0287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.6835 (65.9758, 5.6935)</w:t>
            </w:r>
          </w:p>
        </w:tc>
      </w:tr>
      <w:tr w:rsidR="0066054C" w:rsidRPr="0066054C" w14:paraId="18D81718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3B2B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Netherland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B48C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21.6260 (3138.8869, 308.35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3ECA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80.0819 (1134.1484, 95.81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9E3B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4673 (2.8584, 0.24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277E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168.9947 (61880.6145, 6247.45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E427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818.5221 (16770.3015, 1540.64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7B00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.7088 (47.1091, 4.4214)</w:t>
            </w:r>
          </w:p>
        </w:tc>
      </w:tr>
      <w:tr w:rsidR="0066054C" w:rsidRPr="0066054C" w14:paraId="72EE9633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AA97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Norwa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336F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3.6264 (686.1994, 61.086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025D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7.8798 (144.5175, 12.04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8F5A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5561 (1.1852, 0.10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5299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266.0148 (12005.4836, 1144.20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94D7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69.2936 (2032.7061, 182.41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E80C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0994 (19.0282, 1.7631)</w:t>
            </w:r>
          </w:p>
        </w:tc>
      </w:tr>
      <w:tr w:rsidR="0066054C" w:rsidRPr="0066054C" w14:paraId="0678C483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508C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ortuga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F9E6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5.5795 (743.7081, 63.31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DA26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2.7763 (340.9879, 29.22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C04F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5425 (1.1363, 0.09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820E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023.9292 (13444.7359, 1213.83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2D9D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93.7321 (5241.2236, 446.58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CE9F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2592 (21.9092, 1.8735)</w:t>
            </w:r>
          </w:p>
        </w:tc>
      </w:tr>
      <w:tr w:rsidR="0066054C" w:rsidRPr="0066054C" w14:paraId="5CA4D443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77AE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pai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2DB4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53.1184 (3073.8912, 284.74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38AE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09.3722 (1525.8272, 125.81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3FA9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5582 (1.1858, 0.10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20BD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345.0798 (53767.4546, 5135.31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CF09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650.3100 (22312.6572, 1954.82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61D7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4652 (21.5010, 2.0036)</w:t>
            </w:r>
          </w:p>
        </w:tc>
      </w:tr>
      <w:tr w:rsidR="0066054C" w:rsidRPr="0066054C" w14:paraId="5EB840B0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0087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wede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1E6A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47.1442 (2319.6470, 213.01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A15D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1.3570 (765.1156, 60.95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5BBE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2921 (2.6769, 0.22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5F64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540.2588 (38038.3451, 3520.78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6546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831.2786 (10019.9561, 844.11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1572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.0361 (41.6683, 3.7277)</w:t>
            </w:r>
          </w:p>
        </w:tc>
      </w:tr>
      <w:tr w:rsidR="0066054C" w:rsidRPr="0066054C" w14:paraId="18664008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6868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witzerlan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342F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09.5709 (2027.5158, 209.80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D668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6.9831 (879.5490, 83.73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3570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9805 (3.7185, 0.36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EAFC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165.5273 (35701.1397, 3831.23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9AE3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618.1222 (12214.8156, 1263.97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D872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.6038 (60.7800, 6.6546)</w:t>
            </w:r>
          </w:p>
        </w:tc>
      </w:tr>
      <w:tr w:rsidR="0066054C" w:rsidRPr="0066054C" w14:paraId="2FD65C1C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31F1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United Kingdom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D7BD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705.9342 (17448.4539, 1871.734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3EA6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66.6148 (5436.2381, 557.60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527D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9384 (3.7332, 0.39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677F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0703.7638 (338298.2245, 37449.97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5FBA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8534.8916 (91086.4928, 9828.196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502B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9.6708 (73.7222, 8.0952)</w:t>
            </w:r>
          </w:p>
        </w:tc>
      </w:tr>
      <w:tr w:rsidR="0066054C" w:rsidRPr="0066054C" w14:paraId="32EFC656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85D0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rgentin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60B5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103.2004 (8838.6838, 1003.78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D159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35.5234 (5465.0025, 596.10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222A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5071 (9.5855, 1.05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8A14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7103.2231 (198651.3441, 23561.16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12D7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5495.5661 (114485.0811, 12729.62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9F8E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9.5548 (208.3653, 23.3536)</w:t>
            </w:r>
          </w:p>
        </w:tc>
      </w:tr>
      <w:tr w:rsidR="0066054C" w:rsidRPr="0066054C" w14:paraId="6A39247D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89F1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hil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C2AF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37.5896 (1471.6298, 157.892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A32D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73.3976 (1042.5645, 103.12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DDA9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2243 (4.0321, 0.40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6DE4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980.6499 (31248.5872, 3519.73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B2E9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700.9791 (22624.9589, 2442.532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632D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1.0148 (90.2251, 9.8996)</w:t>
            </w:r>
          </w:p>
        </w:tc>
      </w:tr>
      <w:tr w:rsidR="0066054C" w:rsidRPr="0066054C" w14:paraId="50711ACA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9CD1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Urugua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CD01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91.9464 (1177.0972, 136.10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867D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7.3750 (611.1093, 61.54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54AC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7756 (10.0336, 1.04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25E5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817.0166 (24768.3195, 2999.05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9929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671.4635 (11398.4604, 1240.22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A393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8.1408 (215.2532, 24.5208)</w:t>
            </w:r>
          </w:p>
        </w:tc>
      </w:tr>
      <w:tr w:rsidR="0066054C" w:rsidRPr="0066054C" w14:paraId="0F3DD4BA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D993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anad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C9B8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98.6568 (4161.2451, 388.63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7E9E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00.4270 (2724.6967, 251.48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61F6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7498 (3.4000, 0.32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FD1B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591.3059 (78332.2969, 7655.41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D39C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200.1257 (44419.8832, 4389.15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DD76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.2461 (62.7643, 6.5053)</w:t>
            </w:r>
          </w:p>
        </w:tc>
      </w:tr>
      <w:tr w:rsidR="0066054C" w:rsidRPr="0066054C" w14:paraId="70292A3B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6A78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United States of Americ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5DC9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1748.3728 (74730.7716, 7683.25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C013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886.2055 (66671.9707, 6932.25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87B7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1602 (11.0136, 1.18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488A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14774.9094 (1414244.4302, 153882.83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C1A9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37234.6632 (1282830.8303, 144967.34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58A5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7.1569 (234.5428, 27.4178)</w:t>
            </w:r>
          </w:p>
        </w:tc>
      </w:tr>
      <w:tr w:rsidR="0066054C" w:rsidRPr="0066054C" w14:paraId="4B59FA48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6189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ntigua and Barbud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A15C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2189 (4.1993, 0.38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21A5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9552 (1.9322, 0.14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8FAC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0748 (2.2051, 0.16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9A49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.5742 (82.8598, 7.90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B4DA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.9404 (38.6390, 2.98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FE17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.9977 (38.7658, 2.9756)</w:t>
            </w:r>
          </w:p>
        </w:tc>
      </w:tr>
      <w:tr w:rsidR="0066054C" w:rsidRPr="0066054C" w14:paraId="7A936DA5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38AD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ahama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1A55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5441 (18.7699, 1.96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172B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.4591 (23.4923, 2.40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9D9F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3215 (6.2266, 0.63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B1D9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5.2558 (518.5318, 57.94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BDDC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1.5178 (610.7565, 64.393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953D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6.7409 (145.6282, 15.2301)</w:t>
            </w:r>
          </w:p>
        </w:tc>
      </w:tr>
      <w:tr w:rsidR="0066054C" w:rsidRPr="0066054C" w14:paraId="18AC42B9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258C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arbado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41A8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.5416 (28.3144, 2.62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BEB7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.4534 (21.6143, 1.99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5167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2389 (4.2103, 0.39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B8BB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0.1886 (512.3431, 49.34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C36C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4.2464 (396.8677, 38.51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DA8A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.1871 (79.9867, 7.8296)</w:t>
            </w:r>
          </w:p>
        </w:tc>
      </w:tr>
      <w:tr w:rsidR="0066054C" w:rsidRPr="0066054C" w14:paraId="267352A5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8793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eliz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E194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9523 (17.2068, 1.85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D8A4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.9922 (23.1443, 2.44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E571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6216 (8.3202, 0.84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058B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9.8148 (401.4470, 47.098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816E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5.1536 (572.6466, 66.79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3A59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5.2878 (184.4722, 20.5038)</w:t>
            </w:r>
          </w:p>
        </w:tc>
      </w:tr>
      <w:tr w:rsidR="0066054C" w:rsidRPr="0066054C" w14:paraId="5D111C4B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6396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Cub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6161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25.4206 (2822.6106, 292.67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9C8A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53.8451 (2799.6397, 281.24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4A16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5657 (13.6120, 1.38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FC01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563.4519 (60987.2160, 6650.63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A383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012.3250 (54270.1268, 5771.38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B261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1.7104 (279.7814, 30.4765)</w:t>
            </w:r>
          </w:p>
        </w:tc>
      </w:tr>
      <w:tr w:rsidR="0066054C" w:rsidRPr="0066054C" w14:paraId="7FDD92DA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73E3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ominic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A9D1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2840 (9.3864, 0.92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8945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1283 (6.1122, 0.55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F3DB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0802 (8.0058, 0.72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FA89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5.9731 (189.5495, 19.84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28BA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5.0297 (122.9558, 12.10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482E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0.3873 (153.3935, 15.1286)</w:t>
            </w:r>
          </w:p>
        </w:tc>
      </w:tr>
      <w:tr w:rsidR="0066054C" w:rsidRPr="0066054C" w14:paraId="678DEA59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7C05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ominican Republi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A88E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58.0833 (955.7574, 111.15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38BF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98.5020 (2016.5833, 218.30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C7DF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.0716 (20.4463, 2.16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8FEF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541.2958 (25739.1667, 3251.49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91C5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991.8343 (51663.9163, 5917.50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1502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0.1559 (496.5636, 56.9918)</w:t>
            </w:r>
          </w:p>
        </w:tc>
      </w:tr>
      <w:tr w:rsidR="0066054C" w:rsidRPr="0066054C" w14:paraId="59ADB837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438E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renad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8480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0114 (10.7552, 1.06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FA79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7071 (5.5129, 0.46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CC8B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7879 (5.6207, 0.468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CC6D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4.3061 (237.0440, 25.06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4B59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2.6120 (124.1159, 11.17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838F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6.9066 (111.7793, 9.9507)</w:t>
            </w:r>
          </w:p>
        </w:tc>
      </w:tr>
      <w:tr w:rsidR="0066054C" w:rsidRPr="0066054C" w14:paraId="15FA618B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0EC3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uyan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3232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.6298 (85.1438, 8.96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9082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.4519 (52.5644, 4.24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AB0B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6222 (9.0296, 0.75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A095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09.4679 (2348.3940, 268.60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6070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92.4448 (1404.5838, 112.08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98ED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5.1447 (209.2828, 16.9746)</w:t>
            </w:r>
          </w:p>
        </w:tc>
      </w:tr>
      <w:tr w:rsidR="0066054C" w:rsidRPr="0066054C" w14:paraId="5BAC3469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CE03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Hait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3A70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16.8606 (1875.7815, 226.71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C999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33.8912 (3392.3476, 444.41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CA65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.7530 (53.2313, 6.52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6673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343.5342 (53412.2355, 6840.496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3973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6282.0192 (97216.0252, 13525.32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D86E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05.4681 (1232.8177, 163.2073)</w:t>
            </w:r>
          </w:p>
        </w:tc>
      </w:tr>
      <w:tr w:rsidR="0066054C" w:rsidRPr="0066054C" w14:paraId="4365E0A0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395B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Jamaic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31A5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1.0466 (144.9375, 14.94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76B4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0.5501 (169.6949, 16.17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B688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6982 (5.0338, 0.48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68FF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52.7934 (2855.0893, 314.042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DA6A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70.2434 (3415.4383, 361.34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06B0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9.0071 (107.4336, 11.4741)</w:t>
            </w:r>
          </w:p>
        </w:tc>
      </w:tr>
      <w:tr w:rsidR="0066054C" w:rsidRPr="0066054C" w14:paraId="7CDB8A94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73D1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aint Luc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00CA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5692 (11.9752, 1.13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12B7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0937 (7.7536, 0.686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D702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7897 (3.3977, 0.30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4BF5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3.3828 (251.3842, 25.88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E574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5.3852 (159.6469, 15.57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6753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.2094 (67.6897, 6.5958)</w:t>
            </w:r>
          </w:p>
        </w:tc>
      </w:tr>
      <w:tr w:rsidR="0066054C" w:rsidRPr="0066054C" w14:paraId="372682E8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05A8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aint Vincent and the Grenadine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DFC8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9803 (19.2607, 2.12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DC12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3085 (15.2616, 1.50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8B80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5766 (12.0240, 1.17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8FF3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2.8002 (431.7610, 50.99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2F76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0.2338 (325.0124, 34.03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A2D3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2.8647 (238.5817, 24.9354)</w:t>
            </w:r>
          </w:p>
        </w:tc>
      </w:tr>
      <w:tr w:rsidR="0066054C" w:rsidRPr="0066054C" w14:paraId="7A3860D2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8E0E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urinam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83FC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.3668 (72.2085, 8.03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4856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5.8278 (84.5257, 9.70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F53E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3877 (13.5980, 1.55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3A72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27.3966 (1884.4209, 224.46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161C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07.9070 (2202.7123, 272.29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0256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5.9860 (337.9554, 41.6604)</w:t>
            </w:r>
          </w:p>
        </w:tc>
      </w:tr>
      <w:tr w:rsidR="0066054C" w:rsidRPr="0066054C" w14:paraId="5765CD18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7482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Trinidad and Tobag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807B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6.5352 (269.7054, 29.74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CC18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2.7675 (210.2019, 20.31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883B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0722 (11.3940, 1.09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3295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29.6948 (6862.8055, 796.10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55E6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12.4616 (5004.6975, 510.22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4261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5.4385 (267.2374, 27.4678)</w:t>
            </w:r>
          </w:p>
        </w:tc>
      </w:tr>
      <w:tr w:rsidR="0066054C" w:rsidRPr="0066054C" w14:paraId="3C34CA33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9E6E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olivia (Plurinational State of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C66A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58.7970 (1015.2398, 101.27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A6DE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89.7682 (1488.5363, 139.90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820D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8830 (18.6940, 1.738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FFEB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164.6980 (27457.8284, 2972.30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B980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443.4274 (35551.7699, 3565.18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3634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1.4026 (391.3771, 38.3550)</w:t>
            </w:r>
          </w:p>
        </w:tc>
      </w:tr>
      <w:tr w:rsidR="0066054C" w:rsidRPr="0066054C" w14:paraId="76BFAA1B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DE8D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Ecuado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A193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36.9773 (906.0694, 107.95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5DA5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43.2258 (2036.4900, 225.26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5748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5885 (13.5269, 1.48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31DF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755.9793 (22382.5680, 2952.14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0F01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255.3214 (45279.9187, 5447.67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82D5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0.9958 (279.1359, 33.1185)</w:t>
            </w:r>
          </w:p>
        </w:tc>
      </w:tr>
      <w:tr w:rsidR="0066054C" w:rsidRPr="0066054C" w14:paraId="3FF29D1D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DCFA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eru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457F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38.0381 (939.8274, 102.82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07DB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42.4107 (1083.4117, 95.31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2E80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5880 (3.1894, 0.27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B867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700.0891 (23553.9732, 2685.97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2791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315.6309 (23940.3946, 2366.90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C5CD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.2474 (69.0777, 6.6719)</w:t>
            </w:r>
          </w:p>
        </w:tc>
      </w:tr>
      <w:tr w:rsidR="0066054C" w:rsidRPr="0066054C" w14:paraId="6DE79584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248C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olomb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F2C6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25.0217 (4689.4553, 567.168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715A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168.1691 (7431.3313, 740.02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778C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3543 (13.0918, 1.30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0FF1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4786.2797 (122149.6209, 15776.14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8352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7011.3398 (150723.4682, 16137.52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B304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6.4691 (270.3103, 29.1087)</w:t>
            </w:r>
          </w:p>
        </w:tc>
      </w:tr>
      <w:tr w:rsidR="0066054C" w:rsidRPr="0066054C" w14:paraId="07701593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FC99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Costa Ric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64BC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3.2779 (404.6830, 47.27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6C10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6.4113 (448.3035, 47.37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8F7C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5487 (7.9373, 0.84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7327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402.4902 (9028.7280, 1168.09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8B60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001.3831 (10112.9693, 1204.80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C3BD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8.5121 (182.8367, 21.8926)</w:t>
            </w:r>
          </w:p>
        </w:tc>
      </w:tr>
      <w:tr w:rsidR="0066054C" w:rsidRPr="0066054C" w14:paraId="4AB7B855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86EE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El Salvado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3B78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79.9563 (802.4135, 96.69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5DDC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15.8442 (1277.4873, 135.176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9628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8157 (19.2706, 2.05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4881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461.5367 (19974.9924, 2645.77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6A28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780.7222 (27554.6528, 3263.24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6787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1.8284 (439.3728, 52.4570)</w:t>
            </w:r>
          </w:p>
        </w:tc>
      </w:tr>
      <w:tr w:rsidR="0066054C" w:rsidRPr="0066054C" w14:paraId="7FDEA1E1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7659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uatemal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0AA4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90.7925 (967.0239, 124.06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1DCA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39.5220 (1952.9072, 232.03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BEC7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.8946 (20.6302, 2.38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B17E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137.0505 (27466.1752, 3827.69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0B2C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575.7727 (45485.5303, 5751.58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6C55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6.7222 (413.0018, 50.7974)</w:t>
            </w:r>
          </w:p>
        </w:tc>
      </w:tr>
      <w:tr w:rsidR="0066054C" w:rsidRPr="0066054C" w14:paraId="56737D24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522C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Hondura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5329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0.8591 (480.8427, 56.89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2D16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67.8397 (1854.4050, 214.57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9252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.8250 (34.3799, 3.86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2376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739.2964 (13072.6224, 1669.728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56C0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713.2869 (44151.6600, 5463.28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D0B3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8.1726 (706.0678, 84.6562)</w:t>
            </w:r>
          </w:p>
        </w:tc>
      </w:tr>
      <w:tr w:rsidR="0066054C" w:rsidRPr="0066054C" w14:paraId="6D10FAE3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4B13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exic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F240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10.0405 (6183.7042, 714.60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52DD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164.1502 (18352.4896, 1960.12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BF45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6923 (15.7769, 1.642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9444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9945.7758 (150669.2278, 18334.65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E65F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5150.2995 (408802.2920, 48384.71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A717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4.6972 (323.2974, 37.6047)</w:t>
            </w:r>
          </w:p>
        </w:tc>
      </w:tr>
      <w:tr w:rsidR="0066054C" w:rsidRPr="0066054C" w14:paraId="5D24D3A8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5CA1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Nicaragu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6459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7.2813 (295.4880, 38.19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8BA6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53.6885 (769.7427, 98.53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2CCC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3548 (17.7469, 2.17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6578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80.2121 (7624.2183, 1069.15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8346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127.1260 (18336.5313, 2550.26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F17E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1.2023 (366.7414, 49.8010)</w:t>
            </w:r>
          </w:p>
        </w:tc>
      </w:tr>
      <w:tr w:rsidR="0066054C" w:rsidRPr="0066054C" w14:paraId="7BD3C601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8AC9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anam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237E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8.2248 (238.8874, 25.92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6ABD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5.0862 (278.8257, 28.40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A858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3924 (6.0929, 0.62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0AD7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45.5094 (5239.4712, 626.26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C3F0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18.9890 (5936.2938, 652.88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B706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6.6102 (133.0112, 14.6191)</w:t>
            </w:r>
          </w:p>
        </w:tc>
      </w:tr>
      <w:tr w:rsidR="0066054C" w:rsidRPr="0066054C" w14:paraId="2C929966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0031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Venezuela (Bolivarian Republic of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40EA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52.6564 (2018.1725, 221.23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21EF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34.9859 (6060.1857, 629.38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9BEF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.4930 (20.8577, 2.14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00B8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194.5710 (53445.5414, 6295.55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644C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1974.8909 (146163.9863, 16981.46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97C4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0.1094 (481.9875, 55.4675)</w:t>
            </w:r>
          </w:p>
        </w:tc>
      </w:tr>
      <w:tr w:rsidR="0066054C" w:rsidRPr="0066054C" w14:paraId="5E6CEEF6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3A87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razi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2788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393.0209 (20884.8275, 2455.04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5CB3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488.8880 (25225.1221, 2807.30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1314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8159 (10.1261, 1.12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D540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3621.6535 (582784.9384, 74191.29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D707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5223.4655 (646961.1509, 75917.862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FD8C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0.8830 (254.0896, 29.7222)</w:t>
            </w:r>
          </w:p>
        </w:tc>
      </w:tr>
      <w:tr w:rsidR="0066054C" w:rsidRPr="0066054C" w14:paraId="534CEB6C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83FF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aragua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9BB9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2.2514 (433.5199, 47.77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E952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9.2232 (780.3878, 80.60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CD85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6161 (13.8689, 1.41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3E7A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368.4598 (10701.6870, 1297.14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BDDE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603.0816 (19016.6391, 2093.35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C726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6.1560 (316.5896, 34.2929)</w:t>
            </w:r>
          </w:p>
        </w:tc>
      </w:tr>
      <w:tr w:rsidR="0066054C" w:rsidRPr="0066054C" w14:paraId="614C2A1F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0758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Alger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ADB4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50.7213 (6093.3436, 734.22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BBF1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752.6708 (12023.6519, 1359.97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F807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.7033 (44.3860, 4.90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059A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8028.4724 (162723.5840, 21531.456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B4DC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2014.5833 (282353.9052, 34863.35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2BDE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7.6898 (819.0627, 97.1161)</w:t>
            </w:r>
          </w:p>
        </w:tc>
      </w:tr>
      <w:tr w:rsidR="0066054C" w:rsidRPr="0066054C" w14:paraId="15E1716A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8D3F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ahrai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9338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5.3136 (77.0135, 9.25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A98B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9.6142 (107.3981, 11.31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2443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7943 (18.1403, 1.72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F82E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03.8172 (2335.4453, 307.78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E26C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57.5475 (3248.4905, 370.52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3272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6.1114 (336.9525, 34.0006)</w:t>
            </w:r>
          </w:p>
        </w:tc>
      </w:tr>
      <w:tr w:rsidR="0066054C" w:rsidRPr="0066054C" w14:paraId="332EF964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8A11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Egyp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9927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319.1933 (13756.3442, 1762.48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4397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080.2252 (16133.8671, 1679.18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D757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.0840 (32.5086, 3.31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FBA4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1354.6915 (408468.4784, 55335.82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A3F8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2320.0399 (459137.6412, 50704.40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3646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93.2670 (693.2994, 73.0016)</w:t>
            </w:r>
          </w:p>
        </w:tc>
      </w:tr>
      <w:tr w:rsidR="0066054C" w:rsidRPr="0066054C" w14:paraId="42459CF9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2397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Iran (Islamic Republic of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420D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211.0427 (11829.2503, 1500.59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BB27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073.3587 (17597.9500, 1964.802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95B9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.2207 (25.2965, 2.74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B6EB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5077.9536 (329001.5122, 44281.59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371F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2572.8041 (411396.8490, 50015.01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80AD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0.0323 (514.5719, 59.9113)</w:t>
            </w:r>
          </w:p>
        </w:tc>
      </w:tr>
      <w:tr w:rsidR="0066054C" w:rsidRPr="0066054C" w14:paraId="68C8AEBC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3CA6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Iraq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7E7D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20.7590 (4794.9073, 567.74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625E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163.2363 (10882.3511, 1220.91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9FAD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.1076 (52.4730, 5.78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9131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7123.0092 (127410.3728, 16061.95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D9B3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5428.8126 (291814.3136, 35043.44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95D3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54.3219 (1150.0080, 131.5432)</w:t>
            </w:r>
          </w:p>
        </w:tc>
      </w:tr>
      <w:tr w:rsidR="0066054C" w:rsidRPr="0066054C" w14:paraId="7F55745C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45A4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Jord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7686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9.8392 (524.3548, 67.66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CE36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06.7181 (1229.4110, 139.952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CB1C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8450 (19.1657, 2.02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DAE9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407.5396 (15631.1420, 2116.90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065C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732.4297 (35325.9452, 4359.46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E15C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6.0197 (425.5439, 49.3768)</w:t>
            </w:r>
          </w:p>
        </w:tc>
      </w:tr>
      <w:tr w:rsidR="0066054C" w:rsidRPr="0066054C" w14:paraId="6C7BD1D8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DF92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Kuwai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C90F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6.3556 (198.6734, 23.45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1D28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8.2040 (409.2175, 43.09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688D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2925 (13.5228, 1.24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C8D5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84.3241 (6379.4682, 820.15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7891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415.8608 (13319.7782, 1503.72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3178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5.2083 (311.2132, 32.4407)</w:t>
            </w:r>
          </w:p>
        </w:tc>
      </w:tr>
      <w:tr w:rsidR="0066054C" w:rsidRPr="0066054C" w14:paraId="4A256E0C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E36D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Lebano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ABB2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76.4424 (1012.6149, 117.11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BD53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75.9500 (1023.0916, 117.788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E677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9043 (15.7732, 1.83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4B9B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698.6987 (26827.2309, 3285.542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6829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783.9388 (20276.0805, 2514.38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DC40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1.3815 (328.8059, 40.7955)</w:t>
            </w:r>
          </w:p>
        </w:tc>
      </w:tr>
      <w:tr w:rsidR="0066054C" w:rsidRPr="0066054C" w14:paraId="5DB5750D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B9CB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Liby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8414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2.0839 (493.3096, 56.186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DBD2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52.4337 (1684.2917, 221.78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E520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.7155 (33.7821, 4.02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D3CE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902.0311 (13571.8358, 1665.05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6D89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096.3564 (49086.9774, 6881.14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EFA4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52.7445 (795.1872, 106.7648)</w:t>
            </w:r>
          </w:p>
        </w:tc>
      </w:tr>
      <w:tr w:rsidR="0066054C" w:rsidRPr="0066054C" w14:paraId="79FEB99A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8511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orocc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B78E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879.7257 (8500.2150, 1010.74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A33C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585.5992 (13854.3043, 1556.96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1F8F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.5588 (44.8495, 4.94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81B9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4219.0157 (228184.4181, 29015.93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7CBE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8782.9619 (337102.1956, 40790.333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6E29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40.7790 (979.4285, 114.6602)</w:t>
            </w:r>
          </w:p>
        </w:tc>
      </w:tr>
      <w:tr w:rsidR="0066054C" w:rsidRPr="0066054C" w14:paraId="3E383FD4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33C7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Palestin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43E7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5.2082 (533.0050, 58.086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DE1E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98.9558 (813.2039, 110.954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13AD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.9077 (39.7147, 5.072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BC3C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634.2032 (13062.2013, 1579.70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218B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297.7685 (21269.4298, 3117.17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BB8A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96.7618 (806.2286, 111.3688)</w:t>
            </w:r>
          </w:p>
        </w:tc>
      </w:tr>
      <w:tr w:rsidR="0066054C" w:rsidRPr="0066054C" w14:paraId="629453CC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57B5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Om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96B7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3.0696 (203.8888, 21.59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D345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1.7769 (245.8258, 26.12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D9B6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0672 (15.0883, 1.53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EFE2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57.8675 (5959.6621, 653.299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817A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94.0646 (7183.5471, 814.01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0F99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3.4640 (305.5254, 31.4120)</w:t>
            </w:r>
          </w:p>
        </w:tc>
      </w:tr>
      <w:tr w:rsidR="0066054C" w:rsidRPr="0066054C" w14:paraId="0F6A382E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FA48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Qata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8C78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.2086 (30.0984, 3.20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C890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.6821 (39.7806, 3.85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271D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2091 (6.5454, 0.526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729B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38.1244 (968.9183, 108.23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72F3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96.4189 (1375.1097, 138.74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A0DA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6.5239 (117.1177, 9.5524)</w:t>
            </w:r>
          </w:p>
        </w:tc>
      </w:tr>
      <w:tr w:rsidR="0066054C" w:rsidRPr="0066054C" w14:paraId="1F37799E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9E9E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audi Arab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EBDF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76.7797 (2382.5810, 277.704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AD3E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68.4842 (6093.0686, 681.74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FDB4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.7212 (28.4328, 2.86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ADEA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290.0837 (72771.1521, 8790.91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D3DB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8394.5279 (226670.1207, 25901.07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51EB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9.2795 (735.9443, 78.5176)</w:t>
            </w:r>
          </w:p>
        </w:tc>
      </w:tr>
      <w:tr w:rsidR="0066054C" w:rsidRPr="0066054C" w14:paraId="596B5052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16BE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yrian Arab Republi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55E0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75.1437 (4444.0472, 639.94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4F59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424.4812 (9326.1294, 1219.40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F049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8.9939 (84.4743, 10.48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FE13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8744.6837 (128830.4410, 19555.402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F8B9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3430.0127 (246559.0157, 34288.28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BEC7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72.3803 (1832.7431, 248.4675)</w:t>
            </w:r>
          </w:p>
        </w:tc>
      </w:tr>
      <w:tr w:rsidR="0066054C" w:rsidRPr="0066054C" w14:paraId="413E7554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5316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Tunis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43D0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30.5263 (1775.8121, 193.57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68A9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31.2566 (3254.5574, 313.98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E9FA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.3166 (26.9311, 2.556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FFF3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836.3255 (45156.9910, 5230.20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EE59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9475.2218 (72856.5142, 7709.962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B321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0.2454 (551.9719, 58.0599)</w:t>
            </w:r>
          </w:p>
        </w:tc>
      </w:tr>
      <w:tr w:rsidR="0066054C" w:rsidRPr="0066054C" w14:paraId="5146D3CB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7EC9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urke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B0A0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938.5582 (11955.4737, 1488.36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BC35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149.6233 (12942.4714, 1482.84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0FD6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4357 (15.2435, 1.73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61F6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9743.9329 (317927.2297, 42442.09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E803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1470.4243 (269045.8489, 32525.50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A803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7.3044 (296.4864, 35.7697)</w:t>
            </w:r>
          </w:p>
        </w:tc>
      </w:tr>
      <w:tr w:rsidR="0066054C" w:rsidRPr="0066054C" w14:paraId="51D0A84E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7E39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United Arab Emirate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317A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4.9609 (103.6065, 10.74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069C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1.3638 (356.8985, 38.44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6724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0732 (16.8460, 1.61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ABAC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59.2078 (3413.9643, 374.85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B30F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177.0621 (12512.7976, 1388.12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3409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8.0811 (309.9255, 30.7773)</w:t>
            </w:r>
          </w:p>
        </w:tc>
      </w:tr>
      <w:tr w:rsidR="0066054C" w:rsidRPr="0066054C" w14:paraId="675C9E23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5A9E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Yeme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4E80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29.1807 (3600.9012, 416.45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622D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734.9799 (8465.3726, 1070.48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38B3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.4008 (65.0685, 7.91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F9EA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1854.2952 (110954.2406, 13500.10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6744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9023.6478 (242649.8340, 32654.56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80BE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62.2767 (1536.6933, 196.1623)</w:t>
            </w:r>
          </w:p>
        </w:tc>
      </w:tr>
      <w:tr w:rsidR="0066054C" w:rsidRPr="0066054C" w14:paraId="72610AE8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B980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fghanist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4334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129.8900 (7166.2497, 814.27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0633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584.4089 (7833.7277, 1036.77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A295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.3304 (80.2316, 9.82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FCC1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9343.4303 (204544.6761, 24143.97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542A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0423.5632 (255073.2447, 35066.71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AF8A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78.8903 (2021.1134, 262.7177)</w:t>
            </w:r>
          </w:p>
        </w:tc>
      </w:tr>
      <w:tr w:rsidR="0066054C" w:rsidRPr="0066054C" w14:paraId="6C2BBC28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C5EF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Bangladesh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501B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007.2230 (8606.7308, 1013.652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0130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38.9054 (7511.2712, 719.10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731C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9820 (5.7953, 0.55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DCCF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1110.5426 (274028.8771, 34599.91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D6E4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3944.9140 (202248.7222, 19632.51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D9E3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2.2457 (139.9191, 13.5406)</w:t>
            </w:r>
          </w:p>
        </w:tc>
      </w:tr>
      <w:tr w:rsidR="0066054C" w:rsidRPr="0066054C" w14:paraId="77A46D98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E475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hut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485F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.5298 (63.6625, 7.93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3292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2.8426 (111.6623, 11.33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E4BE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7311 (19.2328, 1.88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3BAF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23.6125 (2090.3198, 270.24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9210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36.6890 (2846.1648, 320.45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3D37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4.3701 (446.1015, 48.8599)</w:t>
            </w:r>
          </w:p>
        </w:tc>
      </w:tr>
      <w:tr w:rsidR="0066054C" w:rsidRPr="0066054C" w14:paraId="203F0C8A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D599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Ind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34CA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2440.0897 (152257.6283, 20569.37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159B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6366.4299 (296207.8054, 34857.95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ADB3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.4386 (26.0917, 3.00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8360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17565.1394 (4871465.4785, 697075.18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E7A9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066234.3648 (8314562.1388, 1041339.96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20C4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98.3170 (657.5238, 80.8938)</w:t>
            </w:r>
          </w:p>
        </w:tc>
      </w:tr>
      <w:tr w:rsidR="0066054C" w:rsidRPr="0066054C" w14:paraId="7A401736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0DBC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Nepa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D473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56.7228 (3208.5507, 465.83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24A4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60.3660 (7074.7382, 831.469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9115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.8770 (33.3717, 3.72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BE8C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2047.6051 (100878.7282, 15281.08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D61B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1936.8418 (188096.8743, 24360.18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ACAB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59.8837 (784.5696, 97.7078)</w:t>
            </w:r>
          </w:p>
        </w:tc>
      </w:tr>
      <w:tr w:rsidR="0066054C" w:rsidRPr="0066054C" w14:paraId="47D4D517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7641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akist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66D9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542.9946 (20346.0149, 2494.78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7010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989.8150 (52583.6022, 6481.17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FA58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.2187 (44.5667, 5.26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E6ED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8413.0650 (579183.9967, 76131.35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FAB9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42733.1222 (1619260.2334, 210904.64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6862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46.2194 (1129.1019, 140.5540)</w:t>
            </w:r>
          </w:p>
        </w:tc>
      </w:tr>
      <w:tr w:rsidR="0066054C" w:rsidRPr="0066054C" w14:paraId="522A7861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FAE2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Angol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9872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0.1552 (632.8636, 76.30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2D3B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24.3087 (1521.0611, 144.96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0C03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4731 (15.8991, 1.51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AC25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742.4241 (18965.4782, 2320.69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D6A1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812.7504 (42704.9195, 4148.47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B543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7.5129 (346.5149, 33.0735)</w:t>
            </w:r>
          </w:p>
        </w:tc>
      </w:tr>
      <w:tr w:rsidR="0066054C" w:rsidRPr="0066054C" w14:paraId="24AD5D20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8F62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entral African Republi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7487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6.4493 (323.9583, 34.38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426C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5.6064 (577.5361, 64.454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1159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.1259 (28.9693, 3.14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6CFA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314.8228 (9674.7769, 1072.36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9D6B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963.3127 (18372.4113, 2041.37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E430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9.2034 (707.5332, 78.5992)</w:t>
            </w:r>
          </w:p>
        </w:tc>
      </w:tr>
      <w:tr w:rsidR="0066054C" w:rsidRPr="0066054C" w14:paraId="62616627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A4D5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ong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6161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5.9650 (92.4909, 8.57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94FA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4.6860 (221.3089, 21.07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0E24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2110 (10.0263, 0.91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685C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84.7454 (2566.9069, 254.07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6188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83.2740 (6410.1889, 661.80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7BD9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2.4140 (214.8618, 20.6398)</w:t>
            </w:r>
          </w:p>
        </w:tc>
      </w:tr>
      <w:tr w:rsidR="0066054C" w:rsidRPr="0066054C" w14:paraId="40C2CF42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8E2C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emocratic Republic of the Cong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0A26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52.1675 (2930.0112, 300.09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2B5B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50.8040 (6725.0944, 668.453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1E9C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.6973 (21.8641, 2.12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3196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097.2407 (83306.3335, 8881.86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2DD5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4348.8001 (190903.0954, 19306.18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2005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4.5758 (489.5514, 48.4836)</w:t>
            </w:r>
          </w:p>
        </w:tc>
      </w:tr>
      <w:tr w:rsidR="0066054C" w:rsidRPr="0066054C" w14:paraId="18C04344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5FAC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Equatorial Guine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2A26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.3263 (43.7729, 4.71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CF16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3103 (10.4763, 0.77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6E2C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1077 (2.5681, 0.17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7A43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96.1006 (1255.4174, 139.54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3D8B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2.9889 (286.0060, 20.30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D3B7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.4288 (51.8718, 3.9045)</w:t>
            </w:r>
          </w:p>
        </w:tc>
      </w:tr>
      <w:tr w:rsidR="0066054C" w:rsidRPr="0066054C" w14:paraId="45D25CA6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1502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Gabo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D012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.2538 (29.8711, 2.19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2CB6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.1887 (38.9570, 3.36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10C4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2595 (4.7965, 0.39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0B09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9.6504 (684.8299, 53.54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2B46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9.6438 (958.6330, 87.357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F5AF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.2351 (94.4665, 8.2892)</w:t>
            </w:r>
          </w:p>
        </w:tc>
      </w:tr>
      <w:tr w:rsidR="0066054C" w:rsidRPr="0066054C" w14:paraId="38F01BE7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923B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urund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D2F4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3.4675 (563.4717, 66.786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A946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58.1501 (963.2998, 110.47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CDBD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.3401 (21.8433, 2.30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A6A1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447.3195 (16198.8131, 2095.11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5144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242.5477 (29408.4865, 3663.874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6CCE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0.7659 (521.6958, 59.5792)</w:t>
            </w:r>
          </w:p>
        </w:tc>
      </w:tr>
      <w:tr w:rsidR="0066054C" w:rsidRPr="0066054C" w14:paraId="39FBEDE6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B402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omoro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95D8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2534 (13.3772, 1.45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5EEF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.8221 (40.4447, 3.75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D5B4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9326 (9.1079, 0.83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3EC6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3.6063 (388.1990, 43.40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08F3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98.3072 (1097.4988, 107.20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4325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4.6486 (212.4618, 19.9232)</w:t>
            </w:r>
          </w:p>
        </w:tc>
      </w:tr>
      <w:tr w:rsidR="0066054C" w:rsidRPr="0066054C" w14:paraId="7AC3803B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2768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jibout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A216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.0140 (22.7720, 2.86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0A97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5.3619 (138.1748, 17.33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1F86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.1397 (23.6599, 2.86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417E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4.5953 (743.1084, 95.75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6F75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77.6963 (4330.9812, 569.28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C152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4.3554 (571.1789, 71.5526)</w:t>
            </w:r>
          </w:p>
        </w:tc>
      </w:tr>
      <w:tr w:rsidR="0066054C" w:rsidRPr="0066054C" w14:paraId="3FA9AD64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B515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Eritre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C64D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5.0711 (215.7618, 27.45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4D3E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6.4115 (500.6398, 64.479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262A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.1768 (19.5701, 2.40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F14F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96.3205 (7367.3560, 961.54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4AE2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385.0220 (16498.5212, 2188.47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93D1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6.2368 (480.2296, 61.9076)</w:t>
            </w:r>
          </w:p>
        </w:tc>
      </w:tr>
      <w:tr w:rsidR="0066054C" w:rsidRPr="0066054C" w14:paraId="67712825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DAFD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Ethiop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FB52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49.9682 (4479.6870, 599.65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48DB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71.6029 (5762.4006, 748.59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DF12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4826 (14.3586, 1.76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89A0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4158.7868 (140263.3299, 19896.99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95E2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0600.1707 (165689.2402, 22501.10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EAC3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3.5853 (337.9859, 44.1631)</w:t>
            </w:r>
          </w:p>
        </w:tc>
      </w:tr>
      <w:tr w:rsidR="0066054C" w:rsidRPr="0066054C" w14:paraId="61BE0003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E0AC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Keny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141E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5.4546 (538.6565, 65.80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8FB5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90.8600 (2082.2945, 246.23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E8DE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0804 (10.7816, 1.21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675D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547.4607 (14778.4910, 1911.49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479C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414.9079 (59454.2823, 7505.00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1712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8.1206 (241.1814, 28.8360)</w:t>
            </w:r>
          </w:p>
        </w:tc>
      </w:tr>
      <w:tr w:rsidR="0066054C" w:rsidRPr="0066054C" w14:paraId="72CDA1A9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36B0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adagasca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EA42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8.4470 (790.1200, 100.842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BF1C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98.1408 (2295.8280, 275.05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79DD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.2296 (22.2294, 2.37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EF14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384.4194 (23851.2496, 3255.24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B4F7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811.0721 (74282.7756, 9363.18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563A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7.7978 (545.8571, 64.1996)</w:t>
            </w:r>
          </w:p>
        </w:tc>
      </w:tr>
      <w:tr w:rsidR="0066054C" w:rsidRPr="0066054C" w14:paraId="65AD13DF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FCAF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alaw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AB8F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1.4456 (402.0119, 46.27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6443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77.4414 (988.2537, 111.63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3576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2857 (14.4029, 1.60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C11F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017.0440 (12106.0843, 1450.97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8D4A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912.8358 (30934.1752, 3654.17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3771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6.3544 (353.3889, 39.8847)</w:t>
            </w:r>
          </w:p>
        </w:tc>
      </w:tr>
      <w:tr w:rsidR="0066054C" w:rsidRPr="0066054C" w14:paraId="6FCAAFF4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0380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auriti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236D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0.4663 (225.6499, 24.32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DB45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8.2161 (142.4088, 14.44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C1AD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6551 (8.5148, 0.86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F5F0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44.0328 (6361.4272, 724.67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DB27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04.1552 (3395.8928, 366.839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3485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2.1491 (198.2702, 21.7833)</w:t>
            </w:r>
          </w:p>
        </w:tc>
      </w:tr>
      <w:tr w:rsidR="0066054C" w:rsidRPr="0066054C" w14:paraId="1F07E021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D23F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Mozambiqu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AA6F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9.4920 (434.9927, 53.88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3DD1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63.1113 (1137.9455, 134.18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6B91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6236 (11.4783, 1.27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878F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512.0901 (12309.0283, 1635.91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6212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634.1565 (35229.3601, 4388.66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2CB8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2.5971 (278.6661, 33.2881)</w:t>
            </w:r>
          </w:p>
        </w:tc>
      </w:tr>
      <w:tr w:rsidR="0066054C" w:rsidRPr="0066054C" w14:paraId="39E1B673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E07D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wand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073C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12.8909 (732.1320, 90.89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5EED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03.0581 (919.4395, 108.41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7556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2203 (16.8146, 1.88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491A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589.2647 (22125.5866, 2819.47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4C52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331.7573 (25680.5439, 3177.50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D45F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9.6270 (379.4523, 45.5679)</w:t>
            </w:r>
          </w:p>
        </w:tc>
      </w:tr>
      <w:tr w:rsidR="0066054C" w:rsidRPr="0066054C" w14:paraId="4D62A7AC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1299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eychelle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4D76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1026 (2.2148, 0.203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84C9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4224 (0.9635, 0.06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EB28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4281 (0.9686, 0.07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3493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.8916 (51.0983, 5.13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DC0D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6477 (22.0981, 1.60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ADDF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6210 (19.5585, 1.4009)</w:t>
            </w:r>
          </w:p>
        </w:tc>
      </w:tr>
      <w:tr w:rsidR="0066054C" w:rsidRPr="0066054C" w14:paraId="7950DBE6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741E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omal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7511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4.8753 (448.1995, 52.07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FD9D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44.7464 (1178.3907, 140.79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412A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.0494 (20.5669, 2.34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D31F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224.6649 (15144.5524, 1785.28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2B6A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576.6129 (39438.6705, 4818.62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53FE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2.3537 (513.0320, 60.5933)</w:t>
            </w:r>
          </w:p>
        </w:tc>
      </w:tr>
      <w:tr w:rsidR="0066054C" w:rsidRPr="0066054C" w14:paraId="46F390DD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1111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United Republic of Tanza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9C06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90.7236 (882.9770, 100.30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609F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21.6671 (2639.1697, 265.05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9934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0032 (11.2915, 1.079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34A3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134.0030 (25113.1955, 2975.59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2971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780.8467 (74976.0353, 8100.76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A296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1.8151 (261.1420, 26.6059)</w:t>
            </w:r>
          </w:p>
        </w:tc>
      </w:tr>
      <w:tr w:rsidR="0066054C" w:rsidRPr="0066054C" w14:paraId="0C81F0DF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9417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Ugand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0F0C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5.9089 (493.7350, 51.74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2FDB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8.3536 (814.1747, 75.48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CC22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3158 (6.3072, 0.594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230F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355.9923 (13366.3520, 1493.39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DF7F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342.2345 (23476.8664, 2250.77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E45A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4.4848 (141.8684, 13.2936)</w:t>
            </w:r>
          </w:p>
        </w:tc>
      </w:tr>
      <w:tr w:rsidR="0066054C" w:rsidRPr="0066054C" w14:paraId="00E50875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258D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Zamb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6913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6.0446 (218.9398, 25.252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E8AE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6.3752 (706.2249, 80.80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4A80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0958 (11.4147, 1.23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EC6D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20.5482 (6394.7688, 787.63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E3B8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277.8128 (21216.4433, 2504.65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FAB8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0.6662 (264.4959, 30.1109)</w:t>
            </w:r>
          </w:p>
        </w:tc>
      </w:tr>
      <w:tr w:rsidR="0066054C" w:rsidRPr="0066054C" w14:paraId="7BEAF596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227E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otswan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09F2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8.8960 (119.2157, 13.93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5A9C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6.4567 (220.4048, 27.48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FFE2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8630 (17.6782, 2.09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51DF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80.3376 (3416.9282, 426.52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B6EB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54.0623 (6142.0595, 802.71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4129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3.7714 (391.1488, 48.6538)</w:t>
            </w:r>
          </w:p>
        </w:tc>
      </w:tr>
      <w:tr w:rsidR="0066054C" w:rsidRPr="0066054C" w14:paraId="3A34E710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C728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Lesoth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37D3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0.3049 (100.0726, 13.08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67EE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0.6090 (265.7668, 31.26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FC71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.4887 (26.6947, 3.08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6001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09.8659 (2510.8111, 338.148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E75C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44.2266 (7677.4471, 931.52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9441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4.5342 (670.2620, 79.7386)</w:t>
            </w:r>
          </w:p>
        </w:tc>
      </w:tr>
      <w:tr w:rsidR="0066054C" w:rsidRPr="0066054C" w14:paraId="28051A6B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1351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Namib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DA85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3.6514 (114.4075, 13.65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0D3C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9.6024 (195.3086, 22.70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A150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1891 (16.2465, 1.88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6425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74.4208 (3135.0921, 390.01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B699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02.6061 (5369.7650, 642.89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F380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6.4450 (367.6641, 43.2583)</w:t>
            </w:r>
          </w:p>
        </w:tc>
      </w:tr>
      <w:tr w:rsidR="0066054C" w:rsidRPr="0066054C" w14:paraId="65DCD119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3455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South Afric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8564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74.1168 (2889.3117, 366.38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3A23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07.7705 (5719.8269, 673.73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1D99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9544 (13.9055, 1.58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53AA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1171.8983 (84209.3016, 11746.60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775A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9490.3701 (151382.5740, 19356.38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A4E5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4.0677 (313.4769, 38.7654)</w:t>
            </w:r>
          </w:p>
        </w:tc>
      </w:tr>
      <w:tr w:rsidR="0066054C" w:rsidRPr="0066054C" w14:paraId="331DEBED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E965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Eswatin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A041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.4263 (58.6679, 7.23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B853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7.2429 (144.9523, 16.67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2D59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.0086 (28.1827, 3.09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9D62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90.1021 (1673.2879, 216.04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A7D0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84.2608 (4474.8614, 533.74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A3E1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4.4294 (697.9030, 80.6160)</w:t>
            </w:r>
          </w:p>
        </w:tc>
      </w:tr>
      <w:tr w:rsidR="0066054C" w:rsidRPr="0066054C" w14:paraId="5A564DB4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0B39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Zimbabw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5C50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0.3091 (607.3600, 72.972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460F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99.8301 (1712.4034, 211.612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942F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.9813 (29.6270, 3.45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9F58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847.3067 (15152.4342, 1903.75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C73E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198.6433 (50099.9310, 6480.984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6A86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91.4959 (667.1562, 82.9677)</w:t>
            </w:r>
          </w:p>
        </w:tc>
      </w:tr>
      <w:tr w:rsidR="0066054C" w:rsidRPr="0066054C" w14:paraId="167BAA21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FE2A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eni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649E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8.7150 (216.2495, 24.12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DEFB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3.8037 (510.4336, 53.26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246B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3465 (11.5962, 1.16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0221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68.9484 (5220.3941, 641.14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8A20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468.4035 (13160.3563, 1488.13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BA52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7.2678 (244.8442, 26.1578)</w:t>
            </w:r>
          </w:p>
        </w:tc>
      </w:tr>
      <w:tr w:rsidR="0066054C" w:rsidRPr="0066054C" w14:paraId="57813F7A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A691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urkina Fas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F4F0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51.4196 (780.6748, 94.69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8BDE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91.8731 (1761.9879, 183.72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A1D6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.4090 (22.3448, 2.29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629F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768.6963 (20065.2289, 2609.62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4E21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051.8106 (43849.6855, 4845.22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3564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6.5394 (464.2197, 49.6795)</w:t>
            </w:r>
          </w:p>
        </w:tc>
      </w:tr>
      <w:tr w:rsidR="0066054C" w:rsidRPr="0066054C" w14:paraId="14F90E4F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CFDD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Cameroo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2143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9.9134 (466.8528, 51.454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F55C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24.8675 (1528.7405, 172.27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AA98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7339 (14.2642, 1.61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6920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930.8625 (12370.7361, 1399.41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C3B2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758.3652 (41810.4118, 4868.068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54A1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8.8600 (313.0864, 35.4117)</w:t>
            </w:r>
          </w:p>
        </w:tc>
      </w:tr>
      <w:tr w:rsidR="0066054C" w:rsidRPr="0066054C" w14:paraId="5DFC3905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6A32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abo Verd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EAAD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.3678 (27.7307, 2.89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D14D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.1017 (55.5676, 5.21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50C9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8696 (13.1045, 1.21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0D53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9.1413 (597.2936, 67.66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FBEE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21.5276 (1177.0863, 115.16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C42D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7.1557 (262.6135, 24.6773)</w:t>
            </w:r>
          </w:p>
        </w:tc>
      </w:tr>
      <w:tr w:rsidR="0066054C" w:rsidRPr="0066054C" w14:paraId="22836E1A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460A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ha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C35A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3.2032 (438.9168, 51.18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39C8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0.8080 (805.0679, 98.03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9359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0923 (15.9360, 1.84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AE64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081.7147 (10796.2612, 1354.974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149F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773.5338 (22495.7897, 2813.09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FABE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6.4217 (359.4281, 44.0663)</w:t>
            </w:r>
          </w:p>
        </w:tc>
      </w:tr>
      <w:tr w:rsidR="0066054C" w:rsidRPr="0066054C" w14:paraId="559F8ACF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3AE7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</w:t>
            </w: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么</w:t>
            </w: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e d'Ivoir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905F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9.7169 (557.4339, 59.50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69C6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69.5408 (1578.3629, 188.60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C480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1314 (16.6134, 1.86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34DF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831.4518 (16066.2433, 1801.06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2E36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973.9390 (45456.6154, 5768.56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9FA9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2.1364 (365.7028, 43.7792)</w:t>
            </w:r>
          </w:p>
        </w:tc>
      </w:tr>
      <w:tr w:rsidR="0066054C" w:rsidRPr="0066054C" w14:paraId="53472E23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D0F1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amb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A15F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.3299 (35.4185, 3.72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A832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6.5355 (125.3461, 11.18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6F6F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7808 (14.5971, 1.29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E371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22.1700 (965.2018, 107.838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4CF9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22.3930 (3219.0728, 297.30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BAF7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7.2593 (314.7677, 28.0479)</w:t>
            </w:r>
          </w:p>
        </w:tc>
      </w:tr>
      <w:tr w:rsidR="0066054C" w:rsidRPr="0066054C" w14:paraId="14FE08DB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1E0A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Ghan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58FF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0.4448 (688.3432, 68.98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0A9E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8.3997 (656.5016, 59.102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3057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4287 (4.9848, 0.41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4AA1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765.8884 (18954.1701, 2037.64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D759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816.8944 (17562.4739, 1691.72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40D4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0.6026 (100.7715, 9.3173)</w:t>
            </w:r>
          </w:p>
        </w:tc>
      </w:tr>
      <w:tr w:rsidR="0066054C" w:rsidRPr="0066054C" w14:paraId="2769DFA7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6658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uine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250E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1.8338 (566.6526, 65.64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5710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79.5940 (1020.9053, 119.64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DD03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.4248 (20.2826, 2.31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AA4E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068.0035 (14248.4922, 1669.09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6001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166.1785 (26495.1350, 3284.70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E9D6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6.0625 (449.7824, 53.3341)</w:t>
            </w:r>
          </w:p>
        </w:tc>
      </w:tr>
      <w:tr w:rsidR="0066054C" w:rsidRPr="0066054C" w14:paraId="44324BC6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5C29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uinea-Bissau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7DCA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1.4835 (138.1786, 16.65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991F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6.3077 (250.3118, 29.18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0B42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.8107 (39.3407, 4.27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B06D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59.6463 (4038.9547, 503.71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2506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72.5703 (7664.5765, 933.91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45C3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39.1303 (925.2423, 106.3599)</w:t>
            </w:r>
          </w:p>
        </w:tc>
      </w:tr>
      <w:tr w:rsidR="0066054C" w:rsidRPr="0066054C" w14:paraId="06ED7AAB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1C1B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Liber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0B08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9.8178 (187.6291, 21.62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1870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4.8591 (480.0119, 58.94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6232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.1667 (25.7998, 2.97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EB87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85.8581 (4784.7852, 572.05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7F41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579.0174 (13860.8420, 1794.39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BF33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7.1010 (575.6611, 70.3128)</w:t>
            </w:r>
          </w:p>
        </w:tc>
      </w:tr>
      <w:tr w:rsidR="0066054C" w:rsidRPr="0066054C" w14:paraId="0FF1276C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799C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al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284A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2.2427 (373.1314, 41.51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92C4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3.1911 (664.2812, 66.63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47FA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8084 (8.8553, 0.85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1034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871.2116 (10329.6125, 1159.86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69E3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040.9987 (18301.9678, 1914.132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FA60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7.3501 (196.8711, 19.8546)</w:t>
            </w:r>
          </w:p>
        </w:tc>
      </w:tr>
      <w:tr w:rsidR="0066054C" w:rsidRPr="0066054C" w14:paraId="163A1B09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21BA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Maurita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B78B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4.1526 (221.8770, 23.22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39E7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9.1637 (327.4208, 37.36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1F5D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4426 (17.4727, 1.91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234E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56.5738 (5553.6030, 605.90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4EB1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66.5249 (7870.0413, 960.083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BDBC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9.6963 (360.3774, 42.5533)</w:t>
            </w:r>
          </w:p>
        </w:tc>
      </w:tr>
      <w:tr w:rsidR="0066054C" w:rsidRPr="0066054C" w14:paraId="24BA3028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BEA4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Nige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7A6F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6.6368 (409.3993, 45.358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D57A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65.5873 (1186.4740, 150.46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785A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7389 (17.4163, 2.09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FC43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331.7126 (11229.8635, 1325.42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75CA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829.4540 (31196.2828, 4198.66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B4BD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2.4816 (375.9775, 48.4620)</w:t>
            </w:r>
          </w:p>
        </w:tc>
      </w:tr>
      <w:tr w:rsidR="0066054C" w:rsidRPr="0066054C" w14:paraId="560AF46D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6445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Niger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7FD2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48.7867 (8006.0634, 892.79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82C5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329.8986 (11105.4894, 1294.08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AF28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3240 (14.7717, 1.61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62F5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2606.0710 (199908.0956, 23297.62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29C0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4032.5616 (284584.3207, 35646.28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7C12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2.3629 (302.8746, 35.7259)</w:t>
            </w:r>
          </w:p>
        </w:tc>
      </w:tr>
      <w:tr w:rsidR="0066054C" w:rsidRPr="0066054C" w14:paraId="02A3EF42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FD6F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ao Tome and Princip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65B4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7494 (4.8537, 0.49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8B0B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2669 (8.2730, 0.83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1764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5302 (8.9316, 0.873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2D13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3.8642 (111.8686, 11.72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1F66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0.2544 (209.3308, 21.59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61D0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4.3440 (181.4884, 18.5785)</w:t>
            </w:r>
          </w:p>
        </w:tc>
      </w:tr>
      <w:tr w:rsidR="0066054C" w:rsidRPr="0066054C" w14:paraId="625F770A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E716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enega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2182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3.4982 (287.5778, 27.87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5B1F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3.3709 (580.2968, 59.53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8244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6225 (8.7121, 0.88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3597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940.8251 (7367.4220, 728.882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CA04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470.5953 (14011.5877, 1481.55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E4A9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5.3880 (181.7017, 19.0031)</w:t>
            </w:r>
          </w:p>
        </w:tc>
      </w:tr>
      <w:tr w:rsidR="0066054C" w:rsidRPr="0066054C" w14:paraId="20C85FEB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696B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Sierra Leon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0F3C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6.3768 (268.9085, 27.33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3DD9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0.2722 (433.4900, 41.66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9100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9441 (13.1495, 1.23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9718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19.7769 (6561.7829, 708.96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61C4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135.7612 (11389.8099, 1135.22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83C9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1.8309 (285.2885, 27.5914)</w:t>
            </w:r>
          </w:p>
        </w:tc>
      </w:tr>
      <w:tr w:rsidR="0066054C" w:rsidRPr="0066054C" w14:paraId="66A3903A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47AA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og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2796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7.5969 (218.7900, 24.66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7BC8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92.7414 (709.3399, 81.63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97B8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.1127 (21.6108, 2.42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427F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46.0446 (6026.2660, 716.93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DB3E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228.2202 (20269.5204, 2436.71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B7B3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1.2536 (490.0952, 56.2168)</w:t>
            </w:r>
          </w:p>
        </w:tc>
      </w:tr>
      <w:tr w:rsidR="0066054C" w:rsidRPr="0066054C" w14:paraId="004A635B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0DC6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merican Samo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46BB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726 (0.1897, 0.01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5B8A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4467 (1.0231, 0.07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8CE4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0993 (2.4966, 0.17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E792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1659 (5.3900, 0.296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B5EB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.0217 (27.2469, 2.07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E0C4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.2620 (58.1440, 4.3628)</w:t>
            </w:r>
          </w:p>
        </w:tc>
      </w:tr>
      <w:tr w:rsidR="0066054C" w:rsidRPr="0066054C" w14:paraId="6B1E419F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23FD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ermud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74A1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5346 (8.5431, 0.83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2EED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7279 (3.6483, 0.27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1595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1308 (2.3533, 0.18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D310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6.2269 (180.5727, 18.84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EABE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.3117 (58.2189, 4.54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5154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.0594 (43.0078, 3.4057)</w:t>
            </w:r>
          </w:p>
        </w:tc>
      </w:tr>
      <w:tr w:rsidR="0066054C" w:rsidRPr="0066054C" w14:paraId="5994F254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8622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ook Island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95F1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600 (0.5202, 0.04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1935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126 (0.0444, 0.00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DE12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531 (0.1807, 0.00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41EC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2600 (14.3923, 1.43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E01F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302 (0.7813, 0.02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F92F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9992 (3.2963, 0.0950)</w:t>
            </w:r>
          </w:p>
        </w:tc>
      </w:tr>
      <w:tr w:rsidR="0066054C" w:rsidRPr="0066054C" w14:paraId="74C096F3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164F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Greenlan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C545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4540 (4.5735, 0.47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D69C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3863 (2.7473, 0.24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0942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5319 (5.0061, 0.43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1266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0.1158 (127.0828, 14.55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A8BF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.2703 (67.5204, 6.36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8611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1.8512 (101.6839, 9.2028)</w:t>
            </w:r>
          </w:p>
        </w:tc>
      </w:tr>
      <w:tr w:rsidR="0066054C" w:rsidRPr="0066054C" w14:paraId="3D7AF896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BD71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uam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7A67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325 (0.1142, 0.00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8CDA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640 (0.2215, 0.00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798D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297 (0.1026, 0.002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FBAC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7840 (2.6511, 0.04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D97E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5365 (5.5406, 0.098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9151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7872 (2.7895, 0.0493)</w:t>
            </w:r>
          </w:p>
        </w:tc>
      </w:tr>
      <w:tr w:rsidR="0066054C" w:rsidRPr="0066054C" w14:paraId="171BFEE2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F554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onac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6726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6305 (3.3335, 0.27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EF64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705 (0.6472, 0.03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B42C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176 (0.5218, 0.03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ED57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.7077 (52.6533, 4.82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F2C8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7058 (8.7701, 0.53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B7D1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6527 (8.7098, 0.5590)</w:t>
            </w:r>
          </w:p>
        </w:tc>
      </w:tr>
      <w:tr w:rsidR="0066054C" w:rsidRPr="0066054C" w14:paraId="12D83C3E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DD7E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Nauru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F99E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235 (0.0641, 0.00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0BBA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1566 (0.3469, 0.02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B524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8950 (6.5884, 0.53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1380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8495 (2.3953, 0.108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E44A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3637 (11.8265, 1.08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C565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5.1196 (166.5343, 14.4930)</w:t>
            </w:r>
          </w:p>
        </w:tc>
      </w:tr>
      <w:tr w:rsidR="0066054C" w:rsidRPr="0066054C" w14:paraId="4D6515A3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BCFB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Niu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BA9D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587 (0.1183, 0.01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F969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182 (0.0433, 0.00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FFD0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9291 (2.2646, 0.17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A28B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2066 (2.5701, 0.212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9D3E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3881 (0.9256, 0.07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2CDF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.5155 (45.3272, 3.8108)</w:t>
            </w:r>
          </w:p>
        </w:tc>
      </w:tr>
      <w:tr w:rsidR="0066054C" w:rsidRPr="0066054C" w14:paraId="05CD8BEF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BE70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Northern Mariana Island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9F49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085 (0.0288, 0.00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84B6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790 (0.2262, 0.01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1510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215 (0.5940, 0.03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E9CF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2978 (1.1070, 0.02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8694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0901 (5.9872, 0.30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BA67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4145 (12.6141, 0.6819)</w:t>
            </w:r>
          </w:p>
        </w:tc>
      </w:tr>
      <w:tr w:rsidR="0066054C" w:rsidRPr="0066054C" w14:paraId="227C56F3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DF09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Palau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2D2F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997 (0.2242, 0.01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494A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961 (0.2496, 0.01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8216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6222 (1.5581, 0.08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6A95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8637 (6.4083, 0.51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A38A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5537 (6.5029, 0.38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D442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.7745 (32.8242, 1.9932)</w:t>
            </w:r>
          </w:p>
        </w:tc>
      </w:tr>
      <w:tr w:rsidR="0066054C" w:rsidRPr="0066054C" w14:paraId="281A2E52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0666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uerto Ric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4FA6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0.5809 (446.5492, 44.36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7D0E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2.9419 (210.4606, 16.74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54B2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2372 (2.4341, 0.20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154A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095.9010 (9195.5591, 963.26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9BF6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18.4063 (3553.6256, 298.35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0640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.7695 (54.1758, 4.7274)</w:t>
            </w:r>
          </w:p>
        </w:tc>
      </w:tr>
      <w:tr w:rsidR="0066054C" w:rsidRPr="0066054C" w14:paraId="23D76A7F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FC83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aint Kitts and Nevi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1E52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2055 (7.6525, 0.78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152A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3517 (2.6631, 0.25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C94B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5221 (4.8689, 0.44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1948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0.5281 (159.8527, 17.06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C08D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.7285 (59.9232, 5.98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BD50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7.5310 (92.9493, 9.1184)</w:t>
            </w:r>
          </w:p>
        </w:tc>
      </w:tr>
      <w:tr w:rsidR="0066054C" w:rsidRPr="0066054C" w14:paraId="19E26543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D498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an Marin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A8D2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4408 (2.7360, 0.242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59AC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0208 (1.9899, 0.20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EE7E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0165 (1.9926, 0.20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38A9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.9994 (46.7896, 4.36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9B95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.7317 (30.3866, 3.09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85F0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.9705 (38.8691, 4.0240)</w:t>
            </w:r>
          </w:p>
        </w:tc>
      </w:tr>
      <w:tr w:rsidR="0066054C" w:rsidRPr="0066054C" w14:paraId="71BCC611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38D6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okelau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3E4D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713 (0.1419, 0.01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E9F5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0319 (0.0676, 0.00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4806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2004 (4.6132, 0.378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F1CE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7768 (3.5401, 0.30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3AA6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7383 (1.5778, 0.13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CC98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1.6332 (110.0489, 9.3691)</w:t>
            </w:r>
          </w:p>
        </w:tc>
      </w:tr>
      <w:tr w:rsidR="0066054C" w:rsidRPr="0066054C" w14:paraId="030CC9E1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75B94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Tuvalu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14211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8172 (1.4899, 0.16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03F0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6550 (1.3180, 0.12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F840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1365 (14.3202, 1.38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8E42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.2073 (46.3511, 5.394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4627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.7111 (36.2013, 3.63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2239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7.8798 (341.9787, 34.7268)</w:t>
            </w:r>
          </w:p>
        </w:tc>
      </w:tr>
      <w:tr w:rsidR="0066054C" w:rsidRPr="0066054C" w14:paraId="16F7F06F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97BA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United States Virgin Island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A8BD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7786 (14.0991, 1.38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4A35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3722 (8.9024, 0.65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ACBF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7226 (5.4507, 0.41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0C07E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0.4834 (357.7603, 38.07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566DB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3.9085 (163.8319, 13.72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7CB88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4.6302 (103.7534, 9.0625)</w:t>
            </w:r>
          </w:p>
        </w:tc>
      </w:tr>
      <w:tr w:rsidR="0066054C" w:rsidRPr="0066054C" w14:paraId="4B228DE6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F8580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outh Sud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15BA9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3.2551 (350.4475, 36.94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64C46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94.7398 (728.7773, 83.41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8BFD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8893 (20.1829, 2.20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58875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434.5984 (9837.4249, 1064.34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0BE0F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164.4253 (22142.2222, 2687.49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7F8DA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9.7533 (496.7576, 57.0816)</w:t>
            </w:r>
          </w:p>
        </w:tc>
      </w:tr>
      <w:tr w:rsidR="0066054C" w:rsidRPr="0066054C" w14:paraId="5922CBEC" w14:textId="77777777" w:rsidTr="0066054C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7AA8E1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udan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518F007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32.6198 (7766.9418, 988.3526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8BD0BD2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480.8426 (11637.3252, 1396.5561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77B3183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.7952 (63.4155, 7.2453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C27273C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7534.1896 (231469.7594, 30615.0980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5190EE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1028.4285 (337333.7002, 42649.8782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D5E63AD" w14:textId="77777777" w:rsidR="0066054C" w:rsidRPr="0066054C" w:rsidRDefault="0066054C" w:rsidP="0066054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66054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35.9204 (1491.8553, 181.2205)</w:t>
            </w:r>
          </w:p>
        </w:tc>
      </w:tr>
    </w:tbl>
    <w:p w14:paraId="7FC20F86" w14:textId="28F1F9EB" w:rsidR="009F281B" w:rsidRPr="006847B6" w:rsidRDefault="009F281B" w:rsidP="009B65CB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</w:p>
    <w:sectPr w:rsidR="009F281B" w:rsidRPr="006847B6" w:rsidSect="009F281B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077D38" w14:textId="77777777" w:rsidR="00FB02D2" w:rsidRDefault="00FB02D2" w:rsidP="009F281B">
      <w:pPr>
        <w:rPr>
          <w:rFonts w:hint="eastAsia"/>
        </w:rPr>
      </w:pPr>
      <w:r>
        <w:separator/>
      </w:r>
    </w:p>
  </w:endnote>
  <w:endnote w:type="continuationSeparator" w:id="0">
    <w:p w14:paraId="7F57034B" w14:textId="77777777" w:rsidR="00FB02D2" w:rsidRDefault="00FB02D2" w:rsidP="009F281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45F533" w14:textId="77777777" w:rsidR="00FB02D2" w:rsidRDefault="00FB02D2" w:rsidP="009F281B">
      <w:pPr>
        <w:rPr>
          <w:rFonts w:hint="eastAsia"/>
        </w:rPr>
      </w:pPr>
      <w:r>
        <w:separator/>
      </w:r>
    </w:p>
  </w:footnote>
  <w:footnote w:type="continuationSeparator" w:id="0">
    <w:p w14:paraId="72BED0F4" w14:textId="77777777" w:rsidR="00FB02D2" w:rsidRDefault="00FB02D2" w:rsidP="009F281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D10"/>
    <w:rsid w:val="00052E67"/>
    <w:rsid w:val="000D4A55"/>
    <w:rsid w:val="00141D9D"/>
    <w:rsid w:val="00385B71"/>
    <w:rsid w:val="005B2AA8"/>
    <w:rsid w:val="005C1BE5"/>
    <w:rsid w:val="0066054C"/>
    <w:rsid w:val="0068339F"/>
    <w:rsid w:val="00732D10"/>
    <w:rsid w:val="00874EEB"/>
    <w:rsid w:val="008C7A68"/>
    <w:rsid w:val="0097735F"/>
    <w:rsid w:val="009B65CB"/>
    <w:rsid w:val="009B7DD0"/>
    <w:rsid w:val="009F281B"/>
    <w:rsid w:val="00A336AF"/>
    <w:rsid w:val="00AC2288"/>
    <w:rsid w:val="00B167CD"/>
    <w:rsid w:val="00D8292B"/>
    <w:rsid w:val="00FB02D2"/>
    <w:rsid w:val="00FF6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144A28"/>
  <w15:chartTrackingRefBased/>
  <w15:docId w15:val="{9E46D592-5648-4F31-8CB4-4ABF181BE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28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28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28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28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281B"/>
    <w:rPr>
      <w:sz w:val="18"/>
      <w:szCs w:val="18"/>
    </w:rPr>
  </w:style>
  <w:style w:type="character" w:styleId="a7">
    <w:name w:val="Hyperlink"/>
    <w:basedOn w:val="a0"/>
    <w:uiPriority w:val="99"/>
    <w:unhideWhenUsed/>
    <w:rsid w:val="009F281B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9F281B"/>
    <w:rPr>
      <w:color w:val="605E5C"/>
      <w:shd w:val="clear" w:color="auto" w:fill="E1DFDD"/>
    </w:rPr>
  </w:style>
  <w:style w:type="character" w:styleId="a9">
    <w:name w:val="line number"/>
    <w:basedOn w:val="a0"/>
    <w:uiPriority w:val="99"/>
    <w:semiHidden/>
    <w:unhideWhenUsed/>
    <w:rsid w:val="009F281B"/>
  </w:style>
  <w:style w:type="character" w:styleId="aa">
    <w:name w:val="FollowedHyperlink"/>
    <w:basedOn w:val="a0"/>
    <w:uiPriority w:val="99"/>
    <w:semiHidden/>
    <w:unhideWhenUsed/>
    <w:rsid w:val="009F281B"/>
    <w:rPr>
      <w:color w:val="954F72"/>
      <w:u w:val="single"/>
    </w:rPr>
  </w:style>
  <w:style w:type="paragraph" w:customStyle="1" w:styleId="msonormal0">
    <w:name w:val="msonormal"/>
    <w:basedOn w:val="a"/>
    <w:rsid w:val="009F28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9F281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font6">
    <w:name w:val="font6"/>
    <w:basedOn w:val="a"/>
    <w:rsid w:val="009F281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  <w14:ligatures w14:val="none"/>
    </w:rPr>
  </w:style>
  <w:style w:type="paragraph" w:customStyle="1" w:styleId="font7">
    <w:name w:val="font7"/>
    <w:basedOn w:val="a"/>
    <w:rsid w:val="009F281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  <w14:ligatures w14:val="none"/>
    </w:rPr>
  </w:style>
  <w:style w:type="paragraph" w:customStyle="1" w:styleId="xl65">
    <w:name w:val="xl65"/>
    <w:basedOn w:val="a"/>
    <w:rsid w:val="009F281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a"/>
    <w:rsid w:val="009F281B"/>
    <w:pPr>
      <w:widowControl/>
      <w:pBdr>
        <w:bottom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a"/>
    <w:rsid w:val="009F281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a"/>
    <w:rsid w:val="009F281B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a"/>
    <w:rsid w:val="009F281B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a"/>
    <w:rsid w:val="009F281B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a"/>
    <w:rsid w:val="009F281B"/>
    <w:pPr>
      <w:widowControl/>
      <w:pBdr>
        <w:top w:val="single" w:sz="12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a"/>
    <w:rsid w:val="009F281B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FF0000"/>
      <w:kern w:val="0"/>
      <w:sz w:val="24"/>
      <w:szCs w:val="24"/>
      <w14:ligatures w14:val="none"/>
    </w:rPr>
  </w:style>
  <w:style w:type="paragraph" w:customStyle="1" w:styleId="xl73">
    <w:name w:val="xl73"/>
    <w:basedOn w:val="a"/>
    <w:rsid w:val="009F281B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3">
    <w:name w:val="xl63"/>
    <w:basedOn w:val="a"/>
    <w:rsid w:val="009F281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4">
    <w:name w:val="xl64"/>
    <w:basedOn w:val="a"/>
    <w:rsid w:val="009F281B"/>
    <w:pPr>
      <w:widowControl/>
      <w:pBdr>
        <w:bottom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040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1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1</Pages>
  <Words>5825</Words>
  <Characters>33204</Characters>
  <Application>Microsoft Office Word</Application>
  <DocSecurity>0</DocSecurity>
  <Lines>276</Lines>
  <Paragraphs>77</Paragraphs>
  <ScaleCrop>false</ScaleCrop>
  <Company/>
  <LinksUpToDate>false</LinksUpToDate>
  <CharactersWithSpaces>38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哲 孔</dc:creator>
  <cp:keywords/>
  <dc:description/>
  <cp:lastModifiedBy>于哲 孔</cp:lastModifiedBy>
  <cp:revision>7</cp:revision>
  <dcterms:created xsi:type="dcterms:W3CDTF">2024-08-04T09:51:00Z</dcterms:created>
  <dcterms:modified xsi:type="dcterms:W3CDTF">2024-08-13T06:46:00Z</dcterms:modified>
</cp:coreProperties>
</file>